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ink/ink1.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54153F" w14:textId="77777777" w:rsidR="003164A9" w:rsidRDefault="003164A9" w:rsidP="003164A9">
      <w:pPr>
        <w:spacing w:line="480" w:lineRule="auto"/>
        <w:rPr>
          <w:rFonts w:ascii="Times New Roman" w:hAnsi="Times New Roman" w:cs="Times New Roman"/>
          <w:b/>
          <w:sz w:val="24"/>
          <w:szCs w:val="24"/>
        </w:rPr>
      </w:pPr>
      <w:r w:rsidRPr="009B214B">
        <w:rPr>
          <w:rFonts w:ascii="Times New Roman" w:hAnsi="Times New Roman" w:cs="Times New Roman"/>
          <w:b/>
          <w:bCs/>
          <w:sz w:val="24"/>
          <w:szCs w:val="24"/>
        </w:rPr>
        <w:t xml:space="preserve">Appendix </w:t>
      </w:r>
      <w:r>
        <w:rPr>
          <w:rFonts w:ascii="Times New Roman" w:hAnsi="Times New Roman" w:cs="Times New Roman"/>
          <w:b/>
          <w:bCs/>
          <w:sz w:val="24"/>
          <w:szCs w:val="24"/>
        </w:rPr>
        <w:t>S4</w:t>
      </w:r>
      <w:r w:rsidRPr="009B214B">
        <w:rPr>
          <w:rFonts w:ascii="Times New Roman" w:hAnsi="Times New Roman" w:cs="Times New Roman"/>
          <w:b/>
          <w:bCs/>
          <w:sz w:val="24"/>
          <w:szCs w:val="24"/>
        </w:rPr>
        <w:t>:</w:t>
      </w:r>
      <w:r>
        <w:rPr>
          <w:rFonts w:ascii="Times New Roman" w:hAnsi="Times New Roman" w:cs="Times New Roman"/>
          <w:sz w:val="24"/>
          <w:szCs w:val="24"/>
        </w:rPr>
        <w:t xml:space="preserve"> </w:t>
      </w:r>
      <w:r>
        <w:rPr>
          <w:rFonts w:ascii="Times New Roman" w:hAnsi="Times New Roman" w:cs="Times New Roman"/>
          <w:b/>
          <w:sz w:val="24"/>
          <w:szCs w:val="24"/>
        </w:rPr>
        <w:t>Description of Simulations</w:t>
      </w:r>
    </w:p>
    <w:p w14:paraId="31BFD0D4" w14:textId="77777777" w:rsidR="003164A9" w:rsidRPr="005A6BF6" w:rsidRDefault="003164A9" w:rsidP="003164A9">
      <w:pPr>
        <w:spacing w:line="480" w:lineRule="auto"/>
        <w:rPr>
          <w:rFonts w:ascii="Times New Roman" w:hAnsi="Times New Roman" w:cs="Times New Roman"/>
          <w:bCs/>
          <w:i/>
          <w:iCs/>
          <w:sz w:val="24"/>
          <w:szCs w:val="24"/>
        </w:rPr>
      </w:pPr>
      <w:r w:rsidRPr="005A6BF6">
        <w:rPr>
          <w:rFonts w:ascii="Times New Roman" w:hAnsi="Times New Roman" w:cs="Times New Roman"/>
          <w:bCs/>
          <w:i/>
          <w:iCs/>
          <w:sz w:val="24"/>
          <w:szCs w:val="24"/>
        </w:rPr>
        <w:t>General Design</w:t>
      </w:r>
    </w:p>
    <w:p w14:paraId="26BB1EAC" w14:textId="77777777" w:rsidR="003164A9" w:rsidRPr="00912604" w:rsidRDefault="003164A9" w:rsidP="003164A9">
      <w:pPr>
        <w:spacing w:after="0" w:line="480" w:lineRule="auto"/>
        <w:rPr>
          <w:rFonts w:ascii="Times New Roman" w:hAnsi="Times New Roman" w:cs="Times New Roman"/>
          <w:sz w:val="24"/>
          <w:szCs w:val="24"/>
        </w:rPr>
      </w:pPr>
      <w:r>
        <w:rPr>
          <w:rFonts w:ascii="Times New Roman" w:hAnsi="Times New Roman" w:cs="Times New Roman"/>
          <w:sz w:val="24"/>
          <w:szCs w:val="24"/>
        </w:rPr>
        <w:tab/>
      </w:r>
      <w:r w:rsidRPr="008777FC">
        <w:rPr>
          <w:rFonts w:ascii="Times New Roman" w:hAnsi="Times New Roman" w:cs="Times New Roman"/>
          <w:sz w:val="24"/>
          <w:szCs w:val="24"/>
        </w:rPr>
        <w:t xml:space="preserve">For all simulations we defined the </w:t>
      </w:r>
      <w:r>
        <w:rPr>
          <w:rFonts w:ascii="Times New Roman" w:hAnsi="Times New Roman" w:cs="Times New Roman"/>
          <w:sz w:val="24"/>
          <w:szCs w:val="24"/>
        </w:rPr>
        <w:t>zone of detection</w:t>
      </w:r>
      <w:r w:rsidRPr="008777FC">
        <w:rPr>
          <w:rFonts w:ascii="Times New Roman" w:hAnsi="Times New Roman" w:cs="Times New Roman"/>
          <w:sz w:val="24"/>
          <w:szCs w:val="24"/>
        </w:rPr>
        <w:t xml:space="preserve"> for the PAM platform to have a maximum </w:t>
      </w:r>
      <w:r>
        <w:rPr>
          <w:rFonts w:ascii="Times New Roman" w:hAnsi="Times New Roman" w:cs="Times New Roman"/>
          <w:sz w:val="24"/>
          <w:szCs w:val="24"/>
        </w:rPr>
        <w:t xml:space="preserve">forward </w:t>
      </w:r>
      <w:r w:rsidRPr="008777FC">
        <w:rPr>
          <w:rFonts w:ascii="Times New Roman" w:hAnsi="Times New Roman" w:cs="Times New Roman"/>
          <w:sz w:val="24"/>
          <w:szCs w:val="24"/>
        </w:rPr>
        <w:t xml:space="preserve">distance </w:t>
      </w:r>
      <w:r>
        <w:rPr>
          <w:rFonts w:ascii="Times New Roman" w:hAnsi="Times New Roman" w:cs="Times New Roman"/>
          <w:sz w:val="24"/>
          <w:szCs w:val="24"/>
        </w:rPr>
        <w:t xml:space="preserve">(Y) and maximum perpendicular distance (X) </w:t>
      </w:r>
      <w:r w:rsidRPr="008777FC">
        <w:rPr>
          <w:rFonts w:ascii="Times New Roman" w:hAnsi="Times New Roman" w:cs="Times New Roman"/>
          <w:sz w:val="24"/>
          <w:szCs w:val="24"/>
        </w:rPr>
        <w:t xml:space="preserve">of </w:t>
      </w:r>
      <w:r>
        <w:rPr>
          <w:rFonts w:ascii="Times New Roman" w:hAnsi="Times New Roman" w:cs="Times New Roman"/>
          <w:sz w:val="24"/>
          <w:szCs w:val="24"/>
        </w:rPr>
        <w:t>7 KM</w:t>
      </w:r>
      <w:r w:rsidRPr="008777FC">
        <w:rPr>
          <w:rFonts w:ascii="Times New Roman" w:hAnsi="Times New Roman" w:cs="Times New Roman"/>
          <w:sz w:val="24"/>
          <w:szCs w:val="24"/>
        </w:rPr>
        <w:t xml:space="preserve">.  </w:t>
      </w:r>
      <w:r>
        <w:rPr>
          <w:rFonts w:ascii="Times New Roman" w:hAnsi="Times New Roman" w:cs="Times New Roman"/>
          <w:sz w:val="24"/>
          <w:szCs w:val="24"/>
        </w:rPr>
        <w:t>We simulated a smaller zone of detection for the VLT platform where the zone of overlap had a maximum Y and a maximum X of 5 KM.  The zone of overlap also had a minimum Y of 0 KM such that whales on the surface behind the ship (past 90</w:t>
      </w:r>
      <w:r>
        <w:rPr>
          <w:rFonts w:ascii="Times New Roman" w:hAnsi="Times New Roman" w:cs="Times New Roman"/>
          <w:sz w:val="24"/>
          <w:szCs w:val="24"/>
        </w:rPr>
        <w:sym w:font="Symbol" w:char="F0B0"/>
      </w:r>
      <w:r>
        <w:rPr>
          <w:rFonts w:ascii="Times New Roman" w:hAnsi="Times New Roman" w:cs="Times New Roman"/>
          <w:sz w:val="24"/>
          <w:szCs w:val="24"/>
        </w:rPr>
        <w:t xml:space="preserve">) are not observable to the VLT platform.  </w:t>
      </w:r>
      <w:r w:rsidRPr="008777FC">
        <w:rPr>
          <w:rFonts w:ascii="Times New Roman" w:hAnsi="Times New Roman" w:cs="Times New Roman"/>
          <w:sz w:val="24"/>
          <w:szCs w:val="24"/>
        </w:rPr>
        <w:t xml:space="preserve">The total abundance was set at 500 whales in all simulations.  Each simulated whale started at a forward distance of </w:t>
      </w:r>
      <w:r>
        <w:rPr>
          <w:rFonts w:ascii="Times New Roman" w:hAnsi="Times New Roman" w:cs="Times New Roman"/>
          <w:sz w:val="24"/>
          <w:szCs w:val="24"/>
        </w:rPr>
        <w:t>7 KM</w:t>
      </w:r>
      <w:r w:rsidRPr="008777FC">
        <w:rPr>
          <w:rFonts w:ascii="Times New Roman" w:hAnsi="Times New Roman" w:cs="Times New Roman"/>
          <w:sz w:val="24"/>
          <w:szCs w:val="24"/>
        </w:rPr>
        <w:t xml:space="preserve">.  We assigned a random perpendicular distance between 0 and </w:t>
      </w:r>
      <w:r>
        <w:rPr>
          <w:rFonts w:ascii="Times New Roman" w:hAnsi="Times New Roman" w:cs="Times New Roman"/>
          <w:sz w:val="24"/>
          <w:szCs w:val="24"/>
        </w:rPr>
        <w:t>7</w:t>
      </w:r>
      <w:r w:rsidRPr="008777FC">
        <w:rPr>
          <w:rFonts w:ascii="Times New Roman" w:hAnsi="Times New Roman" w:cs="Times New Roman"/>
          <w:sz w:val="24"/>
          <w:szCs w:val="24"/>
        </w:rPr>
        <w:t xml:space="preserve"> </w:t>
      </w:r>
      <w:r>
        <w:rPr>
          <w:rFonts w:ascii="Times New Roman" w:hAnsi="Times New Roman" w:cs="Times New Roman"/>
          <w:sz w:val="24"/>
          <w:szCs w:val="24"/>
        </w:rPr>
        <w:t>KM</w:t>
      </w:r>
      <w:r w:rsidRPr="008777FC">
        <w:rPr>
          <w:rFonts w:ascii="Times New Roman" w:hAnsi="Times New Roman" w:cs="Times New Roman"/>
          <w:sz w:val="24"/>
          <w:szCs w:val="24"/>
        </w:rPr>
        <w:t xml:space="preserve"> to each simulated whale.  </w:t>
      </w:r>
      <w:r w:rsidRPr="00FB7AB4">
        <w:rPr>
          <w:rFonts w:ascii="Times New Roman" w:hAnsi="Times New Roman" w:cs="Times New Roman"/>
          <w:sz w:val="24"/>
          <w:szCs w:val="24"/>
        </w:rPr>
        <w:t xml:space="preserve">For convenience, we set the speed of the ship to 250 meters per minute and the width of the forward bins to 250 meters </w:t>
      </w:r>
      <w:r w:rsidRPr="00182E54">
        <w:rPr>
          <w:rFonts w:ascii="Times New Roman" w:hAnsi="Times New Roman" w:cs="Times New Roman"/>
          <w:sz w:val="24"/>
          <w:szCs w:val="24"/>
        </w:rPr>
        <w:t xml:space="preserve">so that the ship transitions among bins at a rate of 1 </w:t>
      </w:r>
      <w:r>
        <w:rPr>
          <w:rFonts w:ascii="Times New Roman" w:hAnsi="Times New Roman" w:cs="Times New Roman"/>
          <w:sz w:val="24"/>
          <w:szCs w:val="24"/>
        </w:rPr>
        <w:t xml:space="preserve">distance </w:t>
      </w:r>
      <w:r w:rsidRPr="00182E54">
        <w:rPr>
          <w:rFonts w:ascii="Times New Roman" w:hAnsi="Times New Roman" w:cs="Times New Roman"/>
          <w:sz w:val="24"/>
          <w:szCs w:val="24"/>
        </w:rPr>
        <w:t>bin per minute.</w:t>
      </w:r>
      <w:r>
        <w:rPr>
          <w:rFonts w:ascii="Times New Roman" w:hAnsi="Times New Roman" w:cs="Times New Roman"/>
          <w:b/>
          <w:bCs/>
          <w:sz w:val="24"/>
          <w:szCs w:val="24"/>
        </w:rPr>
        <w:t xml:space="preserve">  </w:t>
      </w:r>
      <w:r w:rsidRPr="008777FC">
        <w:rPr>
          <w:rFonts w:ascii="Times New Roman" w:hAnsi="Times New Roman" w:cs="Times New Roman"/>
          <w:sz w:val="24"/>
          <w:szCs w:val="24"/>
        </w:rPr>
        <w:t xml:space="preserve">We updated the simulation at </w:t>
      </w:r>
      <w:proofErr w:type="gramStart"/>
      <w:r w:rsidRPr="008777FC">
        <w:rPr>
          <w:rFonts w:ascii="Times New Roman" w:hAnsi="Times New Roman" w:cs="Times New Roman"/>
          <w:sz w:val="24"/>
          <w:szCs w:val="24"/>
        </w:rPr>
        <w:t>one minute</w:t>
      </w:r>
      <w:proofErr w:type="gramEnd"/>
      <w:r w:rsidRPr="008777FC">
        <w:rPr>
          <w:rFonts w:ascii="Times New Roman" w:hAnsi="Times New Roman" w:cs="Times New Roman"/>
          <w:sz w:val="24"/>
          <w:szCs w:val="24"/>
        </w:rPr>
        <w:t xml:space="preserve"> intervals for a total of 60 minutes </w:t>
      </w:r>
      <w:r>
        <w:rPr>
          <w:rFonts w:ascii="Times New Roman" w:hAnsi="Times New Roman" w:cs="Times New Roman"/>
          <w:sz w:val="24"/>
          <w:szCs w:val="24"/>
        </w:rPr>
        <w:t>where</w:t>
      </w:r>
      <w:r w:rsidRPr="008777FC">
        <w:rPr>
          <w:rFonts w:ascii="Times New Roman" w:hAnsi="Times New Roman" w:cs="Times New Roman"/>
          <w:sz w:val="24"/>
          <w:szCs w:val="24"/>
        </w:rPr>
        <w:t xml:space="preserve"> the ship </w:t>
      </w:r>
      <w:r>
        <w:rPr>
          <w:rFonts w:ascii="Times New Roman" w:hAnsi="Times New Roman" w:cs="Times New Roman"/>
          <w:sz w:val="24"/>
          <w:szCs w:val="24"/>
        </w:rPr>
        <w:t>moves</w:t>
      </w:r>
      <w:r w:rsidRPr="008777FC">
        <w:rPr>
          <w:rFonts w:ascii="Times New Roman" w:hAnsi="Times New Roman" w:cs="Times New Roman"/>
          <w:sz w:val="24"/>
          <w:szCs w:val="24"/>
        </w:rPr>
        <w:t xml:space="preserve"> </w:t>
      </w:r>
      <w:r>
        <w:rPr>
          <w:rFonts w:ascii="Times New Roman" w:hAnsi="Times New Roman" w:cs="Times New Roman"/>
          <w:sz w:val="24"/>
          <w:szCs w:val="24"/>
        </w:rPr>
        <w:t>250</w:t>
      </w:r>
      <w:r w:rsidRPr="008777FC">
        <w:rPr>
          <w:rFonts w:ascii="Times New Roman" w:hAnsi="Times New Roman" w:cs="Times New Roman"/>
          <w:sz w:val="24"/>
          <w:szCs w:val="24"/>
        </w:rPr>
        <w:t xml:space="preserve"> meters closer to the whale </w:t>
      </w:r>
      <w:r>
        <w:rPr>
          <w:rFonts w:ascii="Times New Roman" w:hAnsi="Times New Roman" w:cs="Times New Roman"/>
          <w:sz w:val="24"/>
          <w:szCs w:val="24"/>
        </w:rPr>
        <w:t xml:space="preserve">each minute </w:t>
      </w:r>
      <w:r w:rsidRPr="008777FC">
        <w:rPr>
          <w:rFonts w:ascii="Times New Roman" w:hAnsi="Times New Roman" w:cs="Times New Roman"/>
          <w:sz w:val="24"/>
          <w:szCs w:val="24"/>
        </w:rPr>
        <w:t xml:space="preserve">until it passes the whale at which point the </w:t>
      </w:r>
      <w:r>
        <w:rPr>
          <w:rFonts w:ascii="Times New Roman" w:hAnsi="Times New Roman" w:cs="Times New Roman"/>
          <w:sz w:val="24"/>
          <w:szCs w:val="24"/>
        </w:rPr>
        <w:t>PAM platform</w:t>
      </w:r>
      <w:r w:rsidRPr="008777FC">
        <w:rPr>
          <w:rFonts w:ascii="Times New Roman" w:hAnsi="Times New Roman" w:cs="Times New Roman"/>
          <w:sz w:val="24"/>
          <w:szCs w:val="24"/>
        </w:rPr>
        <w:t xml:space="preserve"> continues to detect the whale until it is out of range or until the 60 minutes simulation time is up. For each simulated whale, </w:t>
      </w:r>
      <w:r>
        <w:rPr>
          <w:rFonts w:ascii="Times New Roman" w:hAnsi="Times New Roman" w:cs="Times New Roman"/>
          <w:sz w:val="24"/>
          <w:szCs w:val="24"/>
        </w:rPr>
        <w:t>X</w:t>
      </w:r>
      <w:r w:rsidRPr="008777FC">
        <w:rPr>
          <w:rFonts w:ascii="Times New Roman" w:hAnsi="Times New Roman" w:cs="Times New Roman"/>
          <w:sz w:val="24"/>
          <w:szCs w:val="24"/>
        </w:rPr>
        <w:t xml:space="preserve"> is fixed throughout the simulation.</w:t>
      </w:r>
      <w:r>
        <w:rPr>
          <w:rFonts w:ascii="Times New Roman" w:hAnsi="Times New Roman" w:cs="Times New Roman"/>
          <w:sz w:val="24"/>
          <w:szCs w:val="24"/>
        </w:rPr>
        <w:t xml:space="preserve"> </w:t>
      </w:r>
    </w:p>
    <w:p w14:paraId="73947529" w14:textId="77777777" w:rsidR="003164A9" w:rsidRDefault="003164A9" w:rsidP="003164A9">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We s</w:t>
      </w:r>
      <w:r w:rsidRPr="008777FC">
        <w:rPr>
          <w:rFonts w:ascii="Times New Roman" w:hAnsi="Times New Roman" w:cs="Times New Roman"/>
          <w:sz w:val="24"/>
          <w:szCs w:val="24"/>
        </w:rPr>
        <w:t xml:space="preserve">imulated diving behavior was based on digital tag information reported in </w:t>
      </w:r>
      <w:proofErr w:type="spellStart"/>
      <w:r w:rsidRPr="008777FC">
        <w:rPr>
          <w:rFonts w:ascii="Times New Roman" w:hAnsi="Times New Roman" w:cs="Times New Roman"/>
          <w:sz w:val="24"/>
          <w:szCs w:val="24"/>
        </w:rPr>
        <w:t>Watwood</w:t>
      </w:r>
      <w:proofErr w:type="spellEnd"/>
      <w:r w:rsidRPr="008777FC">
        <w:rPr>
          <w:rFonts w:ascii="Times New Roman" w:hAnsi="Times New Roman" w:cs="Times New Roman"/>
          <w:sz w:val="24"/>
          <w:szCs w:val="24"/>
        </w:rPr>
        <w:t xml:space="preserve"> et al. (2006) of sperm whales in the Atlantic Ocean. </w:t>
      </w:r>
      <w:r>
        <w:rPr>
          <w:rFonts w:ascii="Times New Roman" w:hAnsi="Times New Roman" w:cs="Times New Roman"/>
          <w:sz w:val="24"/>
          <w:szCs w:val="24"/>
        </w:rPr>
        <w:t xml:space="preserve">We randomly assigned a dive cycle length to each whale using a normal distribution with a mean of 55 minutes and a standard deviation of 2 where the dive cycle includes the surface phase.  </w:t>
      </w:r>
      <w:r w:rsidRPr="008777FC">
        <w:rPr>
          <w:rFonts w:ascii="Times New Roman" w:hAnsi="Times New Roman" w:cs="Times New Roman"/>
          <w:sz w:val="24"/>
          <w:szCs w:val="24"/>
        </w:rPr>
        <w:t xml:space="preserve">At the start of each simulation, we </w:t>
      </w:r>
      <w:r>
        <w:rPr>
          <w:rFonts w:ascii="Times New Roman" w:hAnsi="Times New Roman" w:cs="Times New Roman"/>
          <w:sz w:val="24"/>
          <w:szCs w:val="24"/>
        </w:rPr>
        <w:t xml:space="preserve">also </w:t>
      </w:r>
      <w:r w:rsidRPr="008777FC">
        <w:rPr>
          <w:rFonts w:ascii="Times New Roman" w:hAnsi="Times New Roman" w:cs="Times New Roman"/>
          <w:sz w:val="24"/>
          <w:szCs w:val="24"/>
        </w:rPr>
        <w:t xml:space="preserve">randomly assigned each whale to a specific point in </w:t>
      </w:r>
      <w:r>
        <w:rPr>
          <w:rFonts w:ascii="Times New Roman" w:hAnsi="Times New Roman" w:cs="Times New Roman"/>
          <w:sz w:val="24"/>
          <w:szCs w:val="24"/>
        </w:rPr>
        <w:t>its</w:t>
      </w:r>
      <w:r w:rsidRPr="008777FC">
        <w:rPr>
          <w:rFonts w:ascii="Times New Roman" w:hAnsi="Times New Roman" w:cs="Times New Roman"/>
          <w:sz w:val="24"/>
          <w:szCs w:val="24"/>
        </w:rPr>
        <w:t xml:space="preserve"> dive cycle based on </w:t>
      </w:r>
      <w:r>
        <w:rPr>
          <w:rFonts w:ascii="Times New Roman" w:hAnsi="Times New Roman" w:cs="Times New Roman"/>
          <w:sz w:val="24"/>
          <w:szCs w:val="24"/>
        </w:rPr>
        <w:t>its total dive cycle length</w:t>
      </w:r>
      <w:r w:rsidRPr="008777FC">
        <w:rPr>
          <w:rFonts w:ascii="Times New Roman" w:hAnsi="Times New Roman" w:cs="Times New Roman"/>
          <w:sz w:val="24"/>
          <w:szCs w:val="24"/>
        </w:rPr>
        <w:t xml:space="preserve">.  Next, we divided the dive cycle into four distinct phases which included 1) a surface phase where the whale is resting at the surface, 2) a descent phase where the whale is actively </w:t>
      </w:r>
      <w:r w:rsidRPr="008777FC">
        <w:rPr>
          <w:rFonts w:ascii="Times New Roman" w:hAnsi="Times New Roman" w:cs="Times New Roman"/>
          <w:sz w:val="24"/>
          <w:szCs w:val="24"/>
        </w:rPr>
        <w:lastRenderedPageBreak/>
        <w:t>diving, 3) a bottom phase where the whale is foraging at a constant depth and 4) an ascent phase where the whale is swimming to the surface (see Figure S</w:t>
      </w:r>
      <w:r>
        <w:rPr>
          <w:rFonts w:ascii="Times New Roman" w:hAnsi="Times New Roman" w:cs="Times New Roman"/>
          <w:sz w:val="24"/>
          <w:szCs w:val="24"/>
        </w:rPr>
        <w:t>4</w:t>
      </w:r>
      <w:r w:rsidRPr="008777FC">
        <w:rPr>
          <w:rFonts w:ascii="Times New Roman" w:hAnsi="Times New Roman" w:cs="Times New Roman"/>
          <w:sz w:val="24"/>
          <w:szCs w:val="24"/>
        </w:rPr>
        <w:t xml:space="preserve">).  The percentage of time in each dive phase was calculated from the average observed times in each of these phases reported by </w:t>
      </w:r>
      <w:proofErr w:type="spellStart"/>
      <w:r w:rsidRPr="008777FC">
        <w:rPr>
          <w:rFonts w:ascii="Times New Roman" w:hAnsi="Times New Roman" w:cs="Times New Roman"/>
          <w:sz w:val="24"/>
          <w:szCs w:val="24"/>
        </w:rPr>
        <w:t>Watwood</w:t>
      </w:r>
      <w:proofErr w:type="spellEnd"/>
      <w:r w:rsidRPr="008777FC">
        <w:rPr>
          <w:rFonts w:ascii="Times New Roman" w:hAnsi="Times New Roman" w:cs="Times New Roman"/>
          <w:sz w:val="24"/>
          <w:szCs w:val="24"/>
        </w:rPr>
        <w:t xml:space="preserve"> et al. (2006)</w:t>
      </w:r>
      <w:r>
        <w:rPr>
          <w:rFonts w:ascii="Times New Roman" w:hAnsi="Times New Roman" w:cs="Times New Roman"/>
          <w:sz w:val="24"/>
          <w:szCs w:val="24"/>
        </w:rPr>
        <w:t xml:space="preserve"> (see Figure S4 for percentages)</w:t>
      </w:r>
      <w:r w:rsidRPr="008777FC">
        <w:rPr>
          <w:rFonts w:ascii="Times New Roman" w:hAnsi="Times New Roman" w:cs="Times New Roman"/>
          <w:sz w:val="24"/>
          <w:szCs w:val="24"/>
        </w:rPr>
        <w:t xml:space="preserve">.  Based on these percentages and </w:t>
      </w:r>
      <w:r>
        <w:rPr>
          <w:rFonts w:ascii="Times New Roman" w:hAnsi="Times New Roman" w:cs="Times New Roman"/>
          <w:sz w:val="24"/>
          <w:szCs w:val="24"/>
        </w:rPr>
        <w:t>the total dive cycle length we calculated</w:t>
      </w:r>
      <w:r w:rsidRPr="008777FC">
        <w:rPr>
          <w:rFonts w:ascii="Times New Roman" w:hAnsi="Times New Roman" w:cs="Times New Roman"/>
          <w:sz w:val="24"/>
          <w:szCs w:val="24"/>
        </w:rPr>
        <w:t xml:space="preserve"> the amount of time in each dive phase.  The maximum depth was based on the total time in the descent phase and the average descent rate reported in </w:t>
      </w:r>
      <w:proofErr w:type="spellStart"/>
      <w:r w:rsidRPr="008777FC">
        <w:rPr>
          <w:rFonts w:ascii="Times New Roman" w:hAnsi="Times New Roman" w:cs="Times New Roman"/>
          <w:sz w:val="24"/>
          <w:szCs w:val="24"/>
        </w:rPr>
        <w:t>Watwood</w:t>
      </w:r>
      <w:proofErr w:type="spellEnd"/>
      <w:r w:rsidRPr="008777FC">
        <w:rPr>
          <w:rFonts w:ascii="Times New Roman" w:hAnsi="Times New Roman" w:cs="Times New Roman"/>
          <w:sz w:val="24"/>
          <w:szCs w:val="24"/>
        </w:rPr>
        <w:t xml:space="preserve"> et al. (2006) (1.2 meters per second).  Conversely, the ascent rate was calculated using the maximum depth and the total amount of time in the ascent phase.</w:t>
      </w:r>
      <w:r>
        <w:rPr>
          <w:rFonts w:ascii="Times New Roman" w:hAnsi="Times New Roman" w:cs="Times New Roman"/>
          <w:sz w:val="24"/>
          <w:szCs w:val="24"/>
        </w:rPr>
        <w:t xml:space="preserve">  </w:t>
      </w:r>
      <w:r w:rsidRPr="008777FC">
        <w:rPr>
          <w:rFonts w:ascii="Times New Roman" w:hAnsi="Times New Roman" w:cs="Times New Roman"/>
          <w:sz w:val="24"/>
          <w:szCs w:val="24"/>
        </w:rPr>
        <w:t>Using the max</w:t>
      </w:r>
      <w:r>
        <w:rPr>
          <w:rFonts w:ascii="Times New Roman" w:hAnsi="Times New Roman" w:cs="Times New Roman"/>
          <w:sz w:val="24"/>
          <w:szCs w:val="24"/>
        </w:rPr>
        <w:t>imum</w:t>
      </w:r>
      <w:r w:rsidRPr="008777FC">
        <w:rPr>
          <w:rFonts w:ascii="Times New Roman" w:hAnsi="Times New Roman" w:cs="Times New Roman"/>
          <w:sz w:val="24"/>
          <w:szCs w:val="24"/>
        </w:rPr>
        <w:t xml:space="preserve"> depth, descent rate and ascent rate we calculate the depth of the simulated whale at the start of each simulation.  For example, if a whale has been in its diving phase for 5 minutes at the start of the simulation, we multiply the descent rate by 5 minutes to determine how deep it currently is at the initial time point.  We then update its depth at each iteration of the simulation. </w:t>
      </w:r>
    </w:p>
    <w:p w14:paraId="215FAD71" w14:textId="77777777" w:rsidR="003164A9" w:rsidRPr="008777FC" w:rsidRDefault="003164A9" w:rsidP="003164A9">
      <w:pPr>
        <w:spacing w:line="480" w:lineRule="auto"/>
        <w:ind w:firstLine="720"/>
        <w:rPr>
          <w:rFonts w:ascii="Times New Roman" w:hAnsi="Times New Roman" w:cs="Times New Roman"/>
          <w:sz w:val="24"/>
          <w:szCs w:val="24"/>
        </w:rPr>
      </w:pPr>
      <w:r w:rsidRPr="008777FC">
        <w:rPr>
          <w:rFonts w:ascii="Times New Roman" w:hAnsi="Times New Roman" w:cs="Times New Roman"/>
          <w:sz w:val="24"/>
          <w:szCs w:val="24"/>
        </w:rPr>
        <w:t xml:space="preserve">To replicate the error in position that is given by </w:t>
      </w:r>
      <w:proofErr w:type="spellStart"/>
      <w:r w:rsidRPr="008777FC">
        <w:rPr>
          <w:rFonts w:ascii="Times New Roman" w:hAnsi="Times New Roman" w:cs="Times New Roman"/>
          <w:sz w:val="24"/>
          <w:szCs w:val="24"/>
        </w:rPr>
        <w:t>PAMGuard</w:t>
      </w:r>
      <w:proofErr w:type="spellEnd"/>
      <w:r w:rsidRPr="008777FC">
        <w:rPr>
          <w:rFonts w:ascii="Times New Roman" w:hAnsi="Times New Roman" w:cs="Times New Roman"/>
          <w:sz w:val="24"/>
          <w:szCs w:val="24"/>
        </w:rPr>
        <w:t xml:space="preserve"> we first calculated the slant range based on its current </w:t>
      </w:r>
      <w:proofErr w:type="gramStart"/>
      <w:r w:rsidRPr="008777FC">
        <w:rPr>
          <w:rFonts w:ascii="Times New Roman" w:hAnsi="Times New Roman" w:cs="Times New Roman"/>
          <w:sz w:val="24"/>
          <w:szCs w:val="24"/>
        </w:rPr>
        <w:t>three dimensional</w:t>
      </w:r>
      <w:proofErr w:type="gramEnd"/>
      <w:r w:rsidRPr="008777FC">
        <w:rPr>
          <w:rFonts w:ascii="Times New Roman" w:hAnsi="Times New Roman" w:cs="Times New Roman"/>
          <w:sz w:val="24"/>
          <w:szCs w:val="24"/>
        </w:rPr>
        <w:t xml:space="preserve"> position using the equation </w:t>
      </w:r>
      <w:r w:rsidRPr="008777FC">
        <w:rPr>
          <w:rFonts w:ascii="Times New Roman" w:hAnsi="Times New Roman" w:cs="Times New Roman"/>
          <w:sz w:val="24"/>
          <w:szCs w:val="24"/>
        </w:rPr>
        <w:tab/>
      </w:r>
    </w:p>
    <w:p w14:paraId="6E8D9227" w14:textId="77777777" w:rsidR="003164A9" w:rsidRPr="008777FC" w:rsidRDefault="003164A9" w:rsidP="003164A9">
      <w:pPr>
        <w:spacing w:line="48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SR</m:t>
              </m:r>
            </m:e>
            <m:sub>
              <m:r>
                <w:rPr>
                  <w:rFonts w:ascii="Cambria Math" w:hAnsi="Cambria Math" w:cs="Times New Roman"/>
                  <w:sz w:val="24"/>
                  <w:szCs w:val="24"/>
                </w:rPr>
                <m:t>it</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i</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it</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Z</m:t>
              </m:r>
            </m:e>
            <m:sub>
              <m:r>
                <w:rPr>
                  <w:rFonts w:ascii="Cambria Math" w:hAnsi="Cambria Math" w:cs="Times New Roman"/>
                  <w:sz w:val="24"/>
                  <w:szCs w:val="24"/>
                </w:rPr>
                <m:t>it</m:t>
              </m:r>
            </m:sub>
            <m:sup>
              <m:r>
                <w:rPr>
                  <w:rFonts w:ascii="Cambria Math" w:hAnsi="Cambria Math" w:cs="Times New Roman"/>
                  <w:sz w:val="24"/>
                  <w:szCs w:val="24"/>
                </w:rPr>
                <m:t>2</m:t>
              </m:r>
            </m:sup>
          </m:sSubSup>
        </m:oMath>
      </m:oMathPara>
    </w:p>
    <w:p w14:paraId="482CD4A9" w14:textId="77777777" w:rsidR="003164A9" w:rsidRDefault="003164A9" w:rsidP="003164A9">
      <w:pPr>
        <w:spacing w:after="0" w:line="480" w:lineRule="auto"/>
        <w:rPr>
          <w:rFonts w:ascii="Times New Roman" w:hAnsi="Times New Roman" w:cs="Times New Roman"/>
          <w:sz w:val="24"/>
          <w:szCs w:val="24"/>
        </w:rPr>
      </w:pPr>
      <w:r w:rsidRPr="008777FC">
        <w:rPr>
          <w:rFonts w:ascii="Times New Roman" w:hAnsi="Times New Roman" w:cs="Times New Roman"/>
          <w:sz w:val="24"/>
          <w:szCs w:val="24"/>
        </w:rPr>
        <w:t xml:space="preserve">where </w:t>
      </w:r>
      <w:proofErr w:type="gramStart"/>
      <w:r w:rsidRPr="008777FC">
        <w:rPr>
          <w:rFonts w:ascii="Times New Roman" w:hAnsi="Times New Roman" w:cs="Times New Roman"/>
          <w:i/>
          <w:sz w:val="24"/>
          <w:szCs w:val="24"/>
        </w:rPr>
        <w:t>X</w:t>
      </w:r>
      <w:r w:rsidRPr="008777FC">
        <w:rPr>
          <w:rFonts w:ascii="Times New Roman" w:hAnsi="Times New Roman" w:cs="Times New Roman"/>
          <w:i/>
          <w:sz w:val="24"/>
          <w:szCs w:val="24"/>
          <w:vertAlign w:val="subscript"/>
        </w:rPr>
        <w:t>i</w:t>
      </w:r>
      <w:proofErr w:type="gramEnd"/>
      <w:r w:rsidRPr="008777FC">
        <w:rPr>
          <w:rFonts w:ascii="Times New Roman" w:hAnsi="Times New Roman" w:cs="Times New Roman"/>
          <w:sz w:val="24"/>
          <w:szCs w:val="24"/>
        </w:rPr>
        <w:t xml:space="preserve"> represents the perpendicular position of whale </w:t>
      </w:r>
      <w:proofErr w:type="spellStart"/>
      <w:r w:rsidRPr="008777FC">
        <w:rPr>
          <w:rFonts w:ascii="Times New Roman" w:hAnsi="Times New Roman" w:cs="Times New Roman"/>
          <w:i/>
          <w:sz w:val="24"/>
          <w:szCs w:val="24"/>
        </w:rPr>
        <w:t>i</w:t>
      </w:r>
      <w:proofErr w:type="spellEnd"/>
      <w:r w:rsidRPr="008777FC">
        <w:rPr>
          <w:rFonts w:ascii="Times New Roman" w:hAnsi="Times New Roman" w:cs="Times New Roman"/>
          <w:sz w:val="24"/>
          <w:szCs w:val="24"/>
        </w:rPr>
        <w:t xml:space="preserve">, </w:t>
      </w:r>
      <w:proofErr w:type="spellStart"/>
      <w:r w:rsidRPr="008777FC">
        <w:rPr>
          <w:rFonts w:ascii="Times New Roman" w:hAnsi="Times New Roman" w:cs="Times New Roman"/>
          <w:i/>
          <w:sz w:val="24"/>
          <w:szCs w:val="24"/>
        </w:rPr>
        <w:t>Y</w:t>
      </w:r>
      <w:r w:rsidRPr="008777FC">
        <w:rPr>
          <w:rFonts w:ascii="Times New Roman" w:hAnsi="Times New Roman" w:cs="Times New Roman"/>
          <w:i/>
          <w:sz w:val="24"/>
          <w:szCs w:val="24"/>
          <w:vertAlign w:val="subscript"/>
        </w:rPr>
        <w:t>it</w:t>
      </w:r>
      <w:proofErr w:type="spellEnd"/>
      <w:r w:rsidRPr="008777FC">
        <w:rPr>
          <w:rFonts w:ascii="Times New Roman" w:hAnsi="Times New Roman" w:cs="Times New Roman"/>
          <w:sz w:val="24"/>
          <w:szCs w:val="24"/>
        </w:rPr>
        <w:t xml:space="preserve"> is the current forward position of whale </w:t>
      </w:r>
      <w:proofErr w:type="spellStart"/>
      <w:r w:rsidRPr="008777FC">
        <w:rPr>
          <w:rFonts w:ascii="Times New Roman" w:hAnsi="Times New Roman" w:cs="Times New Roman"/>
          <w:i/>
          <w:sz w:val="24"/>
          <w:szCs w:val="24"/>
        </w:rPr>
        <w:t>i</w:t>
      </w:r>
      <w:proofErr w:type="spellEnd"/>
      <w:r w:rsidRPr="008777FC">
        <w:rPr>
          <w:rFonts w:ascii="Times New Roman" w:hAnsi="Times New Roman" w:cs="Times New Roman"/>
          <w:i/>
          <w:sz w:val="24"/>
          <w:szCs w:val="24"/>
        </w:rPr>
        <w:t xml:space="preserve"> </w:t>
      </w:r>
      <w:r w:rsidRPr="008777FC">
        <w:rPr>
          <w:rFonts w:ascii="Times New Roman" w:hAnsi="Times New Roman" w:cs="Times New Roman"/>
          <w:sz w:val="24"/>
          <w:szCs w:val="24"/>
        </w:rPr>
        <w:t xml:space="preserve">at time </w:t>
      </w:r>
      <w:r w:rsidRPr="008777FC">
        <w:rPr>
          <w:rFonts w:ascii="Times New Roman" w:hAnsi="Times New Roman" w:cs="Times New Roman"/>
          <w:i/>
          <w:sz w:val="24"/>
          <w:szCs w:val="24"/>
        </w:rPr>
        <w:t>t</w:t>
      </w:r>
      <w:r w:rsidRPr="008777FC">
        <w:rPr>
          <w:rFonts w:ascii="Times New Roman" w:hAnsi="Times New Roman" w:cs="Times New Roman"/>
          <w:sz w:val="24"/>
          <w:szCs w:val="24"/>
        </w:rPr>
        <w:t xml:space="preserve">, </w:t>
      </w:r>
      <w:r w:rsidRPr="008777FC">
        <w:rPr>
          <w:rFonts w:ascii="Times New Roman" w:hAnsi="Times New Roman" w:cs="Times New Roman"/>
          <w:i/>
          <w:sz w:val="24"/>
          <w:szCs w:val="24"/>
        </w:rPr>
        <w:t>Z</w:t>
      </w:r>
      <w:r w:rsidRPr="008777FC">
        <w:rPr>
          <w:rFonts w:ascii="Times New Roman" w:hAnsi="Times New Roman" w:cs="Times New Roman"/>
          <w:i/>
          <w:sz w:val="24"/>
          <w:szCs w:val="24"/>
          <w:vertAlign w:val="subscript"/>
        </w:rPr>
        <w:t>it</w:t>
      </w:r>
      <w:r w:rsidRPr="008777FC">
        <w:rPr>
          <w:rFonts w:ascii="Times New Roman" w:hAnsi="Times New Roman" w:cs="Times New Roman"/>
          <w:sz w:val="24"/>
          <w:szCs w:val="24"/>
        </w:rPr>
        <w:t xml:space="preserve"> is the current depth of whale </w:t>
      </w:r>
      <w:proofErr w:type="spellStart"/>
      <w:r w:rsidRPr="008777FC">
        <w:rPr>
          <w:rFonts w:ascii="Times New Roman" w:hAnsi="Times New Roman" w:cs="Times New Roman"/>
          <w:i/>
          <w:sz w:val="24"/>
          <w:szCs w:val="24"/>
        </w:rPr>
        <w:t>i</w:t>
      </w:r>
      <w:proofErr w:type="spellEnd"/>
      <w:r w:rsidRPr="008777FC">
        <w:rPr>
          <w:rFonts w:ascii="Times New Roman" w:hAnsi="Times New Roman" w:cs="Times New Roman"/>
          <w:sz w:val="24"/>
          <w:szCs w:val="24"/>
        </w:rPr>
        <w:t xml:space="preserve"> at time </w:t>
      </w:r>
      <w:r w:rsidRPr="008777FC">
        <w:rPr>
          <w:rFonts w:ascii="Times New Roman" w:hAnsi="Times New Roman" w:cs="Times New Roman"/>
          <w:i/>
          <w:sz w:val="24"/>
          <w:szCs w:val="24"/>
        </w:rPr>
        <w:t>t</w:t>
      </w:r>
      <w:r w:rsidRPr="008777FC">
        <w:rPr>
          <w:rFonts w:ascii="Times New Roman" w:hAnsi="Times New Roman" w:cs="Times New Roman"/>
          <w:sz w:val="24"/>
          <w:szCs w:val="24"/>
        </w:rPr>
        <w:t xml:space="preserve"> and </w:t>
      </w:r>
      <w:proofErr w:type="spellStart"/>
      <w:r w:rsidRPr="008777FC">
        <w:rPr>
          <w:rFonts w:ascii="Times New Roman" w:hAnsi="Times New Roman" w:cs="Times New Roman"/>
          <w:i/>
          <w:sz w:val="24"/>
          <w:szCs w:val="24"/>
        </w:rPr>
        <w:t>SR</w:t>
      </w:r>
      <w:r w:rsidRPr="008777FC">
        <w:rPr>
          <w:rFonts w:ascii="Times New Roman" w:hAnsi="Times New Roman" w:cs="Times New Roman"/>
          <w:i/>
          <w:sz w:val="24"/>
          <w:szCs w:val="24"/>
          <w:vertAlign w:val="subscript"/>
        </w:rPr>
        <w:t>it</w:t>
      </w:r>
      <w:proofErr w:type="spellEnd"/>
      <w:r w:rsidRPr="008777FC">
        <w:rPr>
          <w:rFonts w:ascii="Times New Roman" w:hAnsi="Times New Roman" w:cs="Times New Roman"/>
          <w:sz w:val="24"/>
          <w:szCs w:val="24"/>
        </w:rPr>
        <w:t xml:space="preserve"> is the current slant range of whale </w:t>
      </w:r>
      <w:proofErr w:type="spellStart"/>
      <w:r w:rsidRPr="008777FC">
        <w:rPr>
          <w:rFonts w:ascii="Times New Roman" w:hAnsi="Times New Roman" w:cs="Times New Roman"/>
          <w:i/>
          <w:sz w:val="24"/>
          <w:szCs w:val="24"/>
        </w:rPr>
        <w:t>i</w:t>
      </w:r>
      <w:proofErr w:type="spellEnd"/>
      <w:r w:rsidRPr="008777FC">
        <w:rPr>
          <w:rFonts w:ascii="Times New Roman" w:hAnsi="Times New Roman" w:cs="Times New Roman"/>
          <w:sz w:val="24"/>
          <w:szCs w:val="24"/>
        </w:rPr>
        <w:t xml:space="preserve"> at time </w:t>
      </w:r>
      <w:r w:rsidRPr="008777FC">
        <w:rPr>
          <w:rFonts w:ascii="Times New Roman" w:hAnsi="Times New Roman" w:cs="Times New Roman"/>
          <w:i/>
          <w:sz w:val="24"/>
          <w:szCs w:val="24"/>
        </w:rPr>
        <w:t>t</w:t>
      </w:r>
      <w:r w:rsidRPr="008777FC">
        <w:rPr>
          <w:rFonts w:ascii="Times New Roman" w:hAnsi="Times New Roman" w:cs="Times New Roman"/>
          <w:sz w:val="24"/>
          <w:szCs w:val="24"/>
        </w:rPr>
        <w:t xml:space="preserve">.  We calculated the current bearing using the true </w:t>
      </w:r>
      <w:r w:rsidRPr="008777FC">
        <w:rPr>
          <w:rFonts w:ascii="Times New Roman" w:hAnsi="Times New Roman" w:cs="Times New Roman"/>
          <w:i/>
          <w:iCs/>
          <w:sz w:val="24"/>
          <w:szCs w:val="24"/>
        </w:rPr>
        <w:t>X</w:t>
      </w:r>
      <w:r w:rsidRPr="008777FC">
        <w:rPr>
          <w:rFonts w:ascii="Times New Roman" w:hAnsi="Times New Roman" w:cs="Times New Roman"/>
          <w:sz w:val="24"/>
          <w:szCs w:val="24"/>
        </w:rPr>
        <w:t xml:space="preserve"> and </w:t>
      </w:r>
      <w:r w:rsidRPr="008777FC">
        <w:rPr>
          <w:rFonts w:ascii="Times New Roman" w:hAnsi="Times New Roman" w:cs="Times New Roman"/>
          <w:i/>
          <w:iCs/>
          <w:sz w:val="24"/>
          <w:szCs w:val="24"/>
        </w:rPr>
        <w:t>Y</w:t>
      </w:r>
      <w:r w:rsidRPr="008777FC">
        <w:rPr>
          <w:rFonts w:ascii="Times New Roman" w:hAnsi="Times New Roman" w:cs="Times New Roman"/>
          <w:sz w:val="24"/>
          <w:szCs w:val="24"/>
        </w:rPr>
        <w:t xml:space="preserve"> position at time </w:t>
      </w:r>
      <w:r w:rsidRPr="008777FC">
        <w:rPr>
          <w:rFonts w:ascii="Times New Roman" w:hAnsi="Times New Roman" w:cs="Times New Roman"/>
          <w:i/>
          <w:sz w:val="24"/>
          <w:szCs w:val="24"/>
        </w:rPr>
        <w:t>t</w:t>
      </w:r>
      <w:r w:rsidRPr="008777FC">
        <w:rPr>
          <w:rFonts w:ascii="Times New Roman" w:hAnsi="Times New Roman" w:cs="Times New Roman"/>
          <w:sz w:val="24"/>
          <w:szCs w:val="24"/>
        </w:rPr>
        <w:t xml:space="preserve">.  Next, we assume a horizontal position by treating the slant range as a radial distance and re-calculated </w:t>
      </w:r>
      <w:r w:rsidRPr="008777FC">
        <w:rPr>
          <w:rFonts w:ascii="Times New Roman" w:hAnsi="Times New Roman" w:cs="Times New Roman"/>
          <w:i/>
          <w:iCs/>
          <w:sz w:val="24"/>
          <w:szCs w:val="24"/>
        </w:rPr>
        <w:t>X</w:t>
      </w:r>
      <w:r w:rsidRPr="008777FC">
        <w:rPr>
          <w:rFonts w:ascii="Times New Roman" w:hAnsi="Times New Roman" w:cs="Times New Roman"/>
          <w:sz w:val="24"/>
          <w:szCs w:val="24"/>
        </w:rPr>
        <w:t xml:space="preserve"> and </w:t>
      </w:r>
      <w:r w:rsidRPr="008777FC">
        <w:rPr>
          <w:rFonts w:ascii="Times New Roman" w:hAnsi="Times New Roman" w:cs="Times New Roman"/>
          <w:i/>
          <w:iCs/>
          <w:sz w:val="24"/>
          <w:szCs w:val="24"/>
        </w:rPr>
        <w:t>Y</w:t>
      </w:r>
      <w:r w:rsidRPr="008777FC">
        <w:rPr>
          <w:rFonts w:ascii="Times New Roman" w:hAnsi="Times New Roman" w:cs="Times New Roman"/>
          <w:sz w:val="24"/>
          <w:szCs w:val="24"/>
        </w:rPr>
        <w:t xml:space="preserve"> based on this presumed radial distance and the current bearing.  </w:t>
      </w:r>
    </w:p>
    <w:p w14:paraId="53D41D09" w14:textId="77777777" w:rsidR="003164A9" w:rsidRDefault="003164A9" w:rsidP="003164A9">
      <w:pPr>
        <w:spacing w:after="0" w:line="480" w:lineRule="auto"/>
        <w:rPr>
          <w:rFonts w:ascii="Times New Roman" w:hAnsi="Times New Roman" w:cs="Times New Roman"/>
          <w:i/>
          <w:sz w:val="24"/>
          <w:szCs w:val="24"/>
        </w:rPr>
      </w:pPr>
    </w:p>
    <w:p w14:paraId="0FBDBA7A" w14:textId="05E596BA" w:rsidR="003164A9" w:rsidRDefault="003164A9" w:rsidP="003164A9">
      <w:pPr>
        <w:spacing w:after="0" w:line="480" w:lineRule="auto"/>
        <w:rPr>
          <w:rFonts w:ascii="Times New Roman" w:hAnsi="Times New Roman" w:cs="Times New Roman"/>
          <w:i/>
          <w:sz w:val="24"/>
          <w:szCs w:val="24"/>
        </w:rPr>
      </w:pPr>
      <w:r w:rsidRPr="008777FC">
        <w:rPr>
          <w:rFonts w:ascii="Times New Roman" w:hAnsi="Times New Roman" w:cs="Times New Roman"/>
          <w:i/>
          <w:sz w:val="24"/>
          <w:szCs w:val="24"/>
        </w:rPr>
        <w:t>Detection</w:t>
      </w:r>
    </w:p>
    <w:p w14:paraId="42792279" w14:textId="75061877" w:rsidR="003164A9" w:rsidRDefault="003164A9" w:rsidP="003164A9">
      <w:pPr>
        <w:spacing w:after="0" w:line="480" w:lineRule="auto"/>
        <w:ind w:firstLine="720"/>
        <w:rPr>
          <w:rFonts w:ascii="Times New Roman" w:hAnsi="Times New Roman" w:cs="Times New Roman"/>
          <w:iCs/>
          <w:sz w:val="24"/>
          <w:szCs w:val="24"/>
        </w:rPr>
      </w:pPr>
      <w:r>
        <w:rPr>
          <w:rFonts w:ascii="Times New Roman" w:hAnsi="Times New Roman" w:cs="Times New Roman"/>
          <w:iCs/>
          <w:sz w:val="24"/>
          <w:szCs w:val="24"/>
        </w:rPr>
        <w:lastRenderedPageBreak/>
        <w:t xml:space="preserve">To simulate detection by the PAM array we used a logistic model where detection was a function of true radial distance.  From this simulated data we constructed the capture history matrix for the CMR sub model.  For the VLT platform we used a half-normal detection function.  For the Hybrid model we randomly took a subset (n=35) from the complete capture history matrix as input to the CMR component of this model. The Hybrid model also requires an input dataset of perpendicular distances from the PAM platform for the distance sampling </w:t>
      </w:r>
      <w:proofErr w:type="spellStart"/>
      <w:r>
        <w:rPr>
          <w:rFonts w:ascii="Times New Roman" w:hAnsi="Times New Roman" w:cs="Times New Roman"/>
          <w:iCs/>
          <w:sz w:val="24"/>
          <w:szCs w:val="24"/>
        </w:rPr>
        <w:t>submodel</w:t>
      </w:r>
      <w:proofErr w:type="spellEnd"/>
      <w:r>
        <w:rPr>
          <w:rFonts w:ascii="Times New Roman" w:hAnsi="Times New Roman" w:cs="Times New Roman"/>
          <w:iCs/>
          <w:sz w:val="24"/>
          <w:szCs w:val="24"/>
        </w:rPr>
        <w:t xml:space="preserve">.  </w:t>
      </w:r>
      <w:proofErr w:type="gramStart"/>
      <w:r>
        <w:rPr>
          <w:rFonts w:ascii="Times New Roman" w:hAnsi="Times New Roman" w:cs="Times New Roman"/>
          <w:iCs/>
          <w:sz w:val="24"/>
          <w:szCs w:val="24"/>
        </w:rPr>
        <w:t>Similar to</w:t>
      </w:r>
      <w:proofErr w:type="gramEnd"/>
      <w:r>
        <w:rPr>
          <w:rFonts w:ascii="Times New Roman" w:hAnsi="Times New Roman" w:cs="Times New Roman"/>
          <w:iCs/>
          <w:sz w:val="24"/>
          <w:szCs w:val="24"/>
        </w:rPr>
        <w:t xml:space="preserve"> the VLT data we also simulated this input data set from a half normal based on the perpendicular distances.</w:t>
      </w:r>
    </w:p>
    <w:p w14:paraId="3C2C4B02" w14:textId="77777777" w:rsidR="003164A9" w:rsidRDefault="003164A9" w:rsidP="003164A9">
      <w:pPr>
        <w:spacing w:after="0" w:line="480" w:lineRule="auto"/>
        <w:rPr>
          <w:rFonts w:ascii="Times New Roman" w:hAnsi="Times New Roman" w:cs="Times New Roman"/>
          <w:iCs/>
          <w:sz w:val="24"/>
          <w:szCs w:val="24"/>
        </w:rPr>
      </w:pPr>
    </w:p>
    <w:p w14:paraId="0A465768" w14:textId="77777777" w:rsidR="003164A9" w:rsidRDefault="003164A9" w:rsidP="003164A9">
      <w:pPr>
        <w:spacing w:after="0" w:line="240" w:lineRule="auto"/>
        <w:rPr>
          <w:rFonts w:ascii="Times New Roman" w:hAnsi="Times New Roman" w:cs="Times New Roman"/>
          <w:iCs/>
          <w:sz w:val="24"/>
          <w:szCs w:val="24"/>
        </w:rPr>
      </w:pPr>
    </w:p>
    <w:p w14:paraId="4793F5CA" w14:textId="77777777" w:rsidR="003164A9" w:rsidRDefault="003164A9" w:rsidP="003164A9">
      <w:pPr>
        <w:spacing w:after="0" w:line="240" w:lineRule="auto"/>
        <w:rPr>
          <w:rFonts w:ascii="Times New Roman" w:hAnsi="Times New Roman" w:cs="Times New Roman"/>
          <w:iCs/>
          <w:sz w:val="24"/>
          <w:szCs w:val="24"/>
        </w:rPr>
      </w:pPr>
    </w:p>
    <w:p w14:paraId="12492B64" w14:textId="77777777" w:rsidR="003164A9" w:rsidRDefault="003164A9" w:rsidP="003164A9">
      <w:pPr>
        <w:spacing w:line="480" w:lineRule="auto"/>
      </w:pPr>
      <w:r>
        <w:rPr>
          <w:noProof/>
        </w:rPr>
        <mc:AlternateContent>
          <mc:Choice Requires="wps">
            <w:drawing>
              <wp:anchor distT="0" distB="0" distL="114300" distR="114300" simplePos="0" relativeHeight="251678720" behindDoc="0" locked="0" layoutInCell="1" allowOverlap="1" wp14:anchorId="1E88E91D" wp14:editId="0563C34C">
                <wp:simplePos x="0" y="0"/>
                <wp:positionH relativeFrom="column">
                  <wp:posOffset>281940</wp:posOffset>
                </wp:positionH>
                <wp:positionV relativeFrom="paragraph">
                  <wp:posOffset>121920</wp:posOffset>
                </wp:positionV>
                <wp:extent cx="5021580" cy="392430"/>
                <wp:effectExtent l="0" t="0" r="0" b="7620"/>
                <wp:wrapNone/>
                <wp:docPr id="131" name="Text Box 131"/>
                <wp:cNvGraphicFramePr/>
                <a:graphic xmlns:a="http://schemas.openxmlformats.org/drawingml/2006/main">
                  <a:graphicData uri="http://schemas.microsoft.com/office/word/2010/wordprocessingShape">
                    <wps:wsp>
                      <wps:cNvSpPr txBox="1"/>
                      <wps:spPr>
                        <a:xfrm>
                          <a:off x="0" y="0"/>
                          <a:ext cx="5021580" cy="392430"/>
                        </a:xfrm>
                        <a:prstGeom prst="rect">
                          <a:avLst/>
                        </a:prstGeom>
                        <a:noFill/>
                        <a:ln w="6350">
                          <a:noFill/>
                        </a:ln>
                      </wps:spPr>
                      <wps:txbx>
                        <w:txbxContent>
                          <w:p w14:paraId="55ACB185" w14:textId="77777777" w:rsidR="003164A9" w:rsidRPr="00F64757" w:rsidRDefault="003164A9" w:rsidP="003164A9">
                            <w:pPr>
                              <w:rPr>
                                <w:b/>
                                <w:bCs/>
                              </w:rPr>
                            </w:pPr>
                            <w:r w:rsidRPr="00F64757">
                              <w:rPr>
                                <w:b/>
                                <w:bCs/>
                              </w:rPr>
                              <w:t>17%                 6%                 11%                                      50%                                       1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1E88E91D" id="_x0000_t202" coordsize="21600,21600" o:spt="202" path="m,l,21600r21600,l21600,xe">
                <v:stroke joinstyle="miter"/>
                <v:path gradientshapeok="t" o:connecttype="rect"/>
              </v:shapetype>
              <v:shape id="Text Box 131" o:spid="_x0000_s1026" type="#_x0000_t202" style="position:absolute;margin-left:22.2pt;margin-top:9.6pt;width:395.4pt;height:30.9pt;z-index:2516787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gmEwGAIAACwEAAAOAAAAZHJzL2Uyb0RvYy54bWysU1tv2yAUfp+0/4B4X2zn0rVWnCprlWlS&#10;1FZKqz4TDLElzGFAYme/fgfsXNTtadoLHDiHc/m+j/l91yhyENbVoAuajVJKhOZQ1npX0LfX1Zdb&#10;SpxnumQKtCjoUTh6v/j8ad6aXIyhAlUKSzCJdnlrClp5b/IkcbwSDXMjMEKjU4JtmMej3SWlZS1m&#10;b1QyTtObpAVbGgtcOIe3j72TLmJ+KQX3z1I64YkqKPbm42rjug1rspizfGeZqWo+tMH+oYuG1RqL&#10;nlM9Ms/I3tZ/pGpqbsGB9CMOTQJS1lzEGXCaLP0wzaZiRsRZEBxnzjC5/5eWPx025sUS332DDgkM&#10;gLTG5Q4vwzydtE3YsVOCfoTweIZNdJ5wvJyl42x2iy6OvsndeDqJuCaX18Y6/11AQ4JRUIu0RLTY&#10;Ye08VsTQU0gopmFVKxWpUZq0Bb2ZzNL44OzBF0rjw0uvwfLdthsG2EJ5xLks9JQ7w1c1Fl8z51+Y&#10;RY6xX9Stf8ZFKsAiMFiUVGB//e0+xCP06KWkRc0U1P3cMysoUT80knKXTadBZPEwnX0d48Fee7bX&#10;Hr1vHgBlmeEPMTyaId6rkyktNO8o72Woii6mOdYuqD+ZD75XMn4PLpbLGISyMsyv9cbwkDrAGaB9&#10;7d6ZNQP+Hpl7gpO6WP6Bhj62J2K59yDryFEAuEd1wB0lGakbvk/Q/PU5Rl0++eI3AAAA//8DAFBL&#10;AwQUAAYACAAAACEAn9tai98AAAAIAQAADwAAAGRycy9kb3ducmV2LnhtbEyPQU/DMAyF70j8h8hI&#10;3Fi60qGuazpNlSYkBIeNXbi5jddWNElpsq3w6zGncXv2e3r+nK8n04szjb5zVsF8FoEgWzvd2UbB&#10;4X37kILwAa3G3llS8E0e1sXtTY6Zdhe7o/M+NIJLrM9QQRvCkEnp65YM+pkbyLJ3dKPBwOPYSD3i&#10;hctNL+MoepIGO8sXWhyobKn+3J+Mgpdy+4a7KjbpT18+vx43w9fhY6HU/d20WYEINIVrGP7wGR0K&#10;ZqrcyWovegVJknCS98sYBPvp44JFxWIegSxy+f+B4hcAAP//AwBQSwECLQAUAAYACAAAACEAtoM4&#10;kv4AAADhAQAAEwAAAAAAAAAAAAAAAAAAAAAAW0NvbnRlbnRfVHlwZXNdLnhtbFBLAQItABQABgAI&#10;AAAAIQA4/SH/1gAAAJQBAAALAAAAAAAAAAAAAAAAAC8BAABfcmVscy8ucmVsc1BLAQItABQABgAI&#10;AAAAIQAkgmEwGAIAACwEAAAOAAAAAAAAAAAAAAAAAC4CAABkcnMvZTJvRG9jLnhtbFBLAQItABQA&#10;BgAIAAAAIQCf21qL3wAAAAgBAAAPAAAAAAAAAAAAAAAAAHIEAABkcnMvZG93bnJldi54bWxQSwUG&#10;AAAAAAQABADzAAAAfgUAAAAA&#10;" filled="f" stroked="f" strokeweight=".5pt">
                <v:textbox>
                  <w:txbxContent>
                    <w:p w14:paraId="55ACB185" w14:textId="77777777" w:rsidR="003164A9" w:rsidRPr="00F64757" w:rsidRDefault="003164A9" w:rsidP="003164A9">
                      <w:pPr>
                        <w:rPr>
                          <w:b/>
                          <w:bCs/>
                        </w:rPr>
                      </w:pPr>
                      <w:r w:rsidRPr="00F64757">
                        <w:rPr>
                          <w:b/>
                          <w:bCs/>
                        </w:rPr>
                        <w:t>17%                 6%                 11%                                      50%                                       16%</w:t>
                      </w:r>
                    </w:p>
                  </w:txbxContent>
                </v:textbox>
              </v:shape>
            </w:pict>
          </mc:Fallback>
        </mc:AlternateContent>
      </w:r>
      <w:r>
        <w:rPr>
          <w:noProof/>
        </w:rPr>
        <mc:AlternateContent>
          <mc:Choice Requires="wps">
            <w:drawing>
              <wp:anchor distT="0" distB="0" distL="114300" distR="114300" simplePos="0" relativeHeight="251671552" behindDoc="0" locked="0" layoutInCell="1" allowOverlap="1" wp14:anchorId="5F47F234" wp14:editId="6623AC8D">
                <wp:simplePos x="0" y="0"/>
                <wp:positionH relativeFrom="column">
                  <wp:posOffset>4259580</wp:posOffset>
                </wp:positionH>
                <wp:positionV relativeFrom="paragraph">
                  <wp:posOffset>388620</wp:posOffset>
                </wp:positionV>
                <wp:extent cx="1070610" cy="2591435"/>
                <wp:effectExtent l="0" t="0" r="15240" b="18415"/>
                <wp:wrapNone/>
                <wp:docPr id="132" name="Rectangle 1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0610" cy="2591435"/>
                        </a:xfrm>
                        <a:prstGeom prst="rect">
                          <a:avLst/>
                        </a:prstGeom>
                        <a:solidFill>
                          <a:schemeClr val="bg2">
                            <a:lumMod val="90000"/>
                          </a:schemeClr>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C775FB" id="Rectangle 132" o:spid="_x0000_s1026" style="position:absolute;margin-left:335.4pt;margin-top:30.6pt;width:84.3pt;height:204.0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nUs7HgIAADoEAAAOAAAAZHJzL2Uyb0RvYy54bWysU9tu2zAMfR+wfxD0vviypG2MOEWRrsOA&#10;7gJ0+wBZlm1huo1S4nRfP0pOnWx7G6YHQRSlQ/LwcHN71IocBHhpTU2LRU6JMNy20vQ1/fb14c0N&#10;JT4w0zJljajps/D0dvv61WZ0lSjtYFUrgCCI8dXoajqE4Kos83wQmvmFdcKgs7OgWUAT+qwFNiK6&#10;VlmZ51fZaKF1YLnwHm/vJyfdJvyuEzx87jovAlE1xdxC2iHtTdyz7YZVPTA3SH5Kg/1DFppJg0Fn&#10;qHsWGNmD/AtKSw7W2y4suNWZ7TrJRaoBqynyP6p5GpgTqRYkx7uZJv//YPmnw5P7AjF17x4t/+6J&#10;sbuBmV7cAdhxEKzFcEUkKhudr+YP0fD4lTTjR9tia9k+2MTBsQMdAbE6ckxUP89Ui2MgHC+L/Dq/&#10;KrAjHH3lal0s365SDFa9fHfgw3thNYmHmgL2MsGzw6MPMR1WvTxJ6Vsl2wepVDKifsROATkw7HzT&#10;l+mr2mvMdbpb57hOIZPc4vOE6i+RlCFjTdercpUQfvN56Js5RoQ7A15CaBlQ40rqmt7Mj1gVqX1n&#10;2qTAwKSazliVMieuI71Ryb5qbPuMVIOdBIwDh4fBwk9KRhRvTf2PPQNBifpgsF1I5zKqPRnL1XWJ&#10;Blx6mksPMxyhahoomY67ME3I3oHsB4xUpNqNvcMWdzKRf87qlCwKNLF3GqY4AZd2enUe+e0vAAAA&#10;//8DAFBLAwQUAAYACAAAACEAZwC17eEAAAAKAQAADwAAAGRycy9kb3ducmV2LnhtbEyPQU/CQBCF&#10;7yb+h82YeJNtgVSo3RJCIB5VrAduS3dsq93Z2l1o/fcMJ73Ny7y8971sNdpWnLH3jSMF8SQCgVQ6&#10;01CloHjfPSxA+KDJ6NYRKvhFD6v89ibTqXEDveF5HyrBIeRTraAOoUul9GWNVvuJ65D49+l6qwPL&#10;vpKm1wOH21ZOoyiRVjfEDbXucFNj+b0/WQXdwf68FEW1LQ9f2+71eb0bPjaxUvd34/oJRMAx/Jnh&#10;is/okDPT0Z3IeNEqSB4jRg98xFMQbFjMlnMQRwXzZDkDmWfy/4T8AgAA//8DAFBLAQItABQABgAI&#10;AAAAIQC2gziS/gAAAOEBAAATAAAAAAAAAAAAAAAAAAAAAABbQ29udGVudF9UeXBlc10ueG1sUEsB&#10;Ai0AFAAGAAgAAAAhADj9If/WAAAAlAEAAAsAAAAAAAAAAAAAAAAALwEAAF9yZWxzLy5yZWxzUEsB&#10;Ai0AFAAGAAgAAAAhALydSzseAgAAOgQAAA4AAAAAAAAAAAAAAAAALgIAAGRycy9lMm9Eb2MueG1s&#10;UEsBAi0AFAAGAAgAAAAhAGcAte3hAAAACgEAAA8AAAAAAAAAAAAAAAAAeAQAAGRycy9kb3ducmV2&#10;LnhtbFBLBQYAAAAABAAEAPMAAACGBQAAAAA=&#10;" fillcolor="#cfcdcd [2894]"/>
            </w:pict>
          </mc:Fallback>
        </mc:AlternateContent>
      </w:r>
      <w:r>
        <w:rPr>
          <w:noProof/>
        </w:rPr>
        <mc:AlternateContent>
          <mc:Choice Requires="wps">
            <w:drawing>
              <wp:anchor distT="0" distB="0" distL="114300" distR="114300" simplePos="0" relativeHeight="251674624" behindDoc="0" locked="0" layoutInCell="1" allowOverlap="1" wp14:anchorId="019F7A23" wp14:editId="5E1D4D2E">
                <wp:simplePos x="0" y="0"/>
                <wp:positionH relativeFrom="column">
                  <wp:posOffset>2526030</wp:posOffset>
                </wp:positionH>
                <wp:positionV relativeFrom="paragraph">
                  <wp:posOffset>384810</wp:posOffset>
                </wp:positionV>
                <wp:extent cx="1919605" cy="2603500"/>
                <wp:effectExtent l="0" t="0" r="23495" b="25400"/>
                <wp:wrapNone/>
                <wp:docPr id="133" name="Rectangle 133" descr="Light upward diagonal"/>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19605" cy="2603500"/>
                        </a:xfrm>
                        <a:prstGeom prst="rect">
                          <a:avLst/>
                        </a:prstGeom>
                        <a:pattFill prst="ltUpDiag">
                          <a:fgClr>
                            <a:schemeClr val="bg1">
                              <a:lumMod val="75000"/>
                              <a:lumOff val="0"/>
                            </a:schemeClr>
                          </a:fgClr>
                          <a:bgClr>
                            <a:srgbClr val="FFFFFF"/>
                          </a:bgClr>
                        </a:patt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B407D6" id="Rectangle 133" o:spid="_x0000_s1026" alt="Light upward diagonal" style="position:absolute;margin-left:198.9pt;margin-top:30.3pt;width:151.15pt;height:20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25NQSgIAAJoEAAAOAAAAZHJzL2Uyb0RvYy54bWysVM2O0zAQviPxDpbvNElpu9uo6WrVUoS0&#10;LEjLPsDEcRILxza223R5esZOmi1wQ+RgeTwz33zzl83duZPkxK0TWhU0m6WUcMV0JVRT0Odvh3e3&#10;lDgPqgKpFS/oC3f0bvv2zaY3OZ/rVsuKW4IgyuW9KWjrvcmTxLGWd+Bm2nCFylrbDjyKtkkqCz2i&#10;dzKZp+kq6bWtjNWMO4ev+0FJtxG/rjnzX+racU9kQZGbj6eNZxnOZLuBvLFgWsFGGvAPLDoQCoNO&#10;UHvwQI5W/AXVCWa107WfMd0luq4F4zEHzCZL/8jmqQXDYy5YHGemMrn/B8seT0/mqw3UnXnQ7Lsj&#10;Su9aUA2/t1b3LYcKw2WhUElvXD45BMGhKyn7z7rC1sLR61iDc227AIjZkXMs9ctUan72hOFjts7W&#10;q3RJCUPdfJW+X6axGQnkF3djnf/IdUfCpaAWexnh4fTgfKAD+cUkRDPg/UFIOZpL/2z2AproUjc7&#10;OeQY5oqjQE6AE1E2WdTLY4c5DG83yGScC3zG6RmeL+ziZAaESGACLqcItikn/EP8Yu0gH00C7ZFq&#10;oC0V6Qu6Xs6XkYnTUlQhjdiRayxkNRJDhN/MOuFxh6ToCno7GUEeWvdBVXHCPQg53NFZqrGXoX1h&#10;U1xe6uoFW2n1sCC40Hhptf1JSY/LUVD34wiWUyI/KRyHdbZYhG2KwmJ5M0fBXmvKaw0ohlAF9ZQM&#10;150fNvBorGhajDR0Qel7HKFaxOa+shrJ4gLEko/LGjbsWo5Wr7+U7S8AAAD//wMAUEsDBBQABgAI&#10;AAAAIQAW6y/p4AAAAAoBAAAPAAAAZHJzL2Rvd25yZXYueG1sTI/NTsMwEITvSLyDtUjcqN02SmjI&#10;pkJIvcABURASNzfe/IjYjmKnCW/PcqLHnR3NfFPsF9uLM42h8w5hvVIgyFXedK5B+Hg/3N2DCFE7&#10;o3vvCOGHAuzL66tC58bP7o3Ox9gIDnEh1whtjEMuZahasjqs/ECOf7UfrY58jo00o5453PZyo1Qq&#10;re4cN7R6oKeWqu/jZBHMc12/HJOvwy6bZklJstm+yk/E25vl8QFEpCX+m+EPn9GhZKaTn5wJokfY&#10;7jJGjwipSkGwIVNqDeKEkGSsyLKQlxPKXwAAAP//AwBQSwECLQAUAAYACAAAACEAtoM4kv4AAADh&#10;AQAAEwAAAAAAAAAAAAAAAAAAAAAAW0NvbnRlbnRfVHlwZXNdLnhtbFBLAQItABQABgAIAAAAIQA4&#10;/SH/1gAAAJQBAAALAAAAAAAAAAAAAAAAAC8BAABfcmVscy8ucmVsc1BLAQItABQABgAIAAAAIQAP&#10;25NQSgIAAJoEAAAOAAAAAAAAAAAAAAAAAC4CAABkcnMvZTJvRG9jLnhtbFBLAQItABQABgAIAAAA&#10;IQAW6y/p4AAAAAoBAAAPAAAAAAAAAAAAAAAAAKQEAABkcnMvZG93bnJldi54bWxQSwUGAAAAAAQA&#10;BADzAAAAsQUAAAAA&#10;" fillcolor="#bfbfbf [2412]">
                <v:fill r:id="rId4" o:title="" type="pattern"/>
              </v:rect>
            </w:pict>
          </mc:Fallback>
        </mc:AlternateContent>
      </w:r>
      <w:r>
        <w:rPr>
          <w:noProof/>
        </w:rPr>
        <mc:AlternateContent>
          <mc:Choice Requires="wps">
            <w:drawing>
              <wp:anchor distT="0" distB="0" distL="114300" distR="114300" simplePos="0" relativeHeight="251673600" behindDoc="0" locked="0" layoutInCell="1" allowOverlap="1" wp14:anchorId="2526CDF5" wp14:editId="5CB7F2B0">
                <wp:simplePos x="0" y="0"/>
                <wp:positionH relativeFrom="column">
                  <wp:posOffset>1520190</wp:posOffset>
                </wp:positionH>
                <wp:positionV relativeFrom="paragraph">
                  <wp:posOffset>384810</wp:posOffset>
                </wp:positionV>
                <wp:extent cx="1009650" cy="2587625"/>
                <wp:effectExtent l="0" t="0" r="19050" b="22225"/>
                <wp:wrapNone/>
                <wp:docPr id="134" name="Rectangle 1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09650" cy="2587625"/>
                        </a:xfrm>
                        <a:prstGeom prst="rect">
                          <a:avLst/>
                        </a:prstGeom>
                        <a:pattFill prst="wdDnDiag">
                          <a:fgClr>
                            <a:schemeClr val="bg2">
                              <a:lumMod val="100000"/>
                              <a:lumOff val="0"/>
                            </a:schemeClr>
                          </a:fgClr>
                          <a:bgClr>
                            <a:schemeClr val="bg1"/>
                          </a:bgClr>
                        </a:patt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58D0A2C" id="Rectangle 134" o:spid="_x0000_s1026" style="position:absolute;margin-left:119.7pt;margin-top:30.3pt;width:79.5pt;height:203.7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d0zRAIAAJoEAAAOAAAAZHJzL2Uyb0RvYy54bWysVNuO0zAQfUfiHyy/01zUdrdR09WqZRHS&#10;wiItfMDEcRILxza227R8PWMnm61AvCDyYHkuPnPmlu3duZfkxK0TWpU0W6SUcMV0LVRb0m9fH97d&#10;UuI8qBqkVrykF+7o3e7tm+1gCp7rTsuaW4IgyhWDKWnnvSmSxLGO9+AW2nCFxkbbHjyKtk1qCwOi&#10;9zLJ03SdDNrWxmrGnUPtYTTSXcRvGs78U9M47oksKXLz8bTxrMKZ7LZQtBZMJ9hEA/6BRQ9CYdAZ&#10;6gAeyNGKP6B6wax2uvELpvtEN41gPOaA2WTpb9k8d2B4zAWL48xcJvf/YNnn07P5YgN1Zx41++6I&#10;0vsOVMvvrdVDx6HGcFkoVDIYV8wPguDwKamGT7rG1sLR61iDc2P7AIjZkXMs9WUuNT97wlCZpelm&#10;vcKOMLTlq9ubdb6KMaB4eW6s8x+47km4lNRiLyM8nB6dD3SgeHEJ0Qx4/yCknNyH+qAOAtr4pGn3&#10;cswxzBVHgZwAJ6Jq82iXxx5zGHXIDL9xMFCP4zPqowpjxtEMEJHBjFz9NcRYOygmj0B7ohpoS0WG&#10;km5WmH5sgpaiDmlEwbbVzDXSmklcu/XC4w5J0Zf09op8aN17VccJ9yDkeMfwUk29DO0Lm+KKStcX&#10;bKXV44LgQuOl0/YnJQMuR0ndjyNYTon8qHAcNtlyGbYpCsvVTY6CvbZU1xZQDKFK6ikZr3s/buDR&#10;WNF2GCmLuSt9jyPUiNjcV1YTWVyAWPFpWcOGXcvR6/WXsvsFAAD//wMAUEsDBBQABgAIAAAAIQA+&#10;orX04AAAAAoBAAAPAAAAZHJzL2Rvd25yZXYueG1sTI9NT8MwDIbvSPyHyEjcWLIPqq7UnWDSbiC0&#10;MQmOWWPaisbpmmwL/55wgqPtR6+ft1xF24szjb5zjDCdKBDEtTMdNwj7t81dDsIHzUb3jgnhmzys&#10;quurUhfGXXhL511oRAphX2iENoShkNLXLVntJ24gTrdPN1od0jg20oz6ksJtL2dKZdLqjtOHVg+0&#10;bqn+2p0swiDXvHl5Pd7nz0pu38d9PMaPJ8Tbm/j4ACJQDH8w/OondaiS08Gd2HjRI8zmy0VCETKV&#10;gUjAfJmnxQFhkeVTkFUp/1eofgAAAP//AwBQSwECLQAUAAYACAAAACEAtoM4kv4AAADhAQAAEwAA&#10;AAAAAAAAAAAAAAAAAAAAW0NvbnRlbnRfVHlwZXNdLnhtbFBLAQItABQABgAIAAAAIQA4/SH/1gAA&#10;AJQBAAALAAAAAAAAAAAAAAAAAC8BAABfcmVscy8ucmVsc1BLAQItABQABgAIAAAAIQDP/d0zRAIA&#10;AJoEAAAOAAAAAAAAAAAAAAAAAC4CAABkcnMvZTJvRG9jLnhtbFBLAQItABQABgAIAAAAIQA+orX0&#10;4AAAAAoBAAAPAAAAAAAAAAAAAAAAAJ4EAABkcnMvZG93bnJldi54bWxQSwUGAAAAAAQABADzAAAA&#10;qwUAAAAA&#10;" fillcolor="#e7e6e6 [3214]">
                <v:fill r:id="rId5" o:title="" color2="white [3212]" type="pattern"/>
              </v:rect>
            </w:pict>
          </mc:Fallback>
        </mc:AlternateContent>
      </w:r>
      <w:r>
        <w:rPr>
          <w:noProof/>
        </w:rPr>
        <mc:AlternateContent>
          <mc:Choice Requires="wps">
            <w:drawing>
              <wp:anchor distT="0" distB="0" distL="114300" distR="114300" simplePos="0" relativeHeight="251672576" behindDoc="0" locked="0" layoutInCell="1" allowOverlap="1" wp14:anchorId="17E63D1B" wp14:editId="76C2EF40">
                <wp:simplePos x="0" y="0"/>
                <wp:positionH relativeFrom="column">
                  <wp:posOffset>960120</wp:posOffset>
                </wp:positionH>
                <wp:positionV relativeFrom="paragraph">
                  <wp:posOffset>388620</wp:posOffset>
                </wp:positionV>
                <wp:extent cx="556260" cy="2573655"/>
                <wp:effectExtent l="0" t="0" r="15240" b="17145"/>
                <wp:wrapNone/>
                <wp:docPr id="135" name="Rectangle 1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56260" cy="2573655"/>
                        </a:xfrm>
                        <a:prstGeom prst="rect">
                          <a:avLst/>
                        </a:prstGeom>
                        <a:solidFill>
                          <a:schemeClr val="bg1">
                            <a:lumMod val="65000"/>
                          </a:schemeClr>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ADC0AB" id="Rectangle 135" o:spid="_x0000_s1026" style="position:absolute;margin-left:75.6pt;margin-top:30.6pt;width:43.8pt;height:202.6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izE/HgIAADkEAAAOAAAAZHJzL2Uyb0RvYy54bWysU9tu2zAMfR+wfxD0vtjx4rQ14hRFug4D&#10;ugvQ7QNkWbaF6TZKiZN9/Sg5dbPtbdiLQIrS4eEhubk9akUOAry0pqbLRU6JMNy20vQ1/fb14c01&#10;JT4w0zJljajpSXh6u339ajO6ShR2sKoVQBDE+Gp0NR1CcFWWeT4IzfzCOmEw2FnQLKALfdYCGxFd&#10;q6zI83U2WmgdWC68x9v7KUi3Cb/rBA+fu86LQFRNkVtIJ6SziWe23bCqB+YGyc802D+w0EwaTDpD&#10;3bPAyB7kX1BacrDedmHBrc5s10kuUg1YzTL/o5qngTmRakFxvJtl8v8Pln86PLkvEKl792j5d0+M&#10;3Q3M9OIOwI6DYC2mW0ahstH5av4QHY9fSTN+tC22lu2DTRocO9AREKsjxyT1aZZaHAPheFmW62KN&#10;DeEYKsqrt+uyTClY9fzbgQ/vhdUkGjUFbGVCZ4dHHyIbVj0/Seytku2DVCo5cXzETgE5MGx80y/T&#10;V7XXSHW6W5d5ntqPOGna4vOE6i+RlCFjTW/KokwIv8U89M2cA9EuAC8htAw44krqml7Pj1gVlX1n&#10;2jSAgUk12chGmbPUUd04yL5qbHtCpcFO84v7hsZg4SclI85uTf2PPQNBifpgsFs3y9UqDntyVuVV&#10;gQ5cRprLCDMcoWoaKJnMXZgWZO9A9gNmmtQz9g473Mkk/gurM1mcz6TeeZfiAlz66dXLxm9/AQAA&#10;//8DAFBLAwQUAAYACAAAACEAJ8OxWN0AAAAKAQAADwAAAGRycy9kb3ducmV2LnhtbEyPTUvDQBCG&#10;74L/YRnBm90k2lBiNiUqgh4bP8DbNDtNgtnZkt228d87PelpeJmH96Ncz25UR5rC4NlAukhAEbfe&#10;DtwZeH97vlmBChHZ4uiZDPxQgHV1eVFiYf2JN3RsYqfEhEOBBvoY94XWoe3JYVj4PbH8dn5yGEVO&#10;nbYTnsTcjTpLklw7HFgSetzTY0/td3NwBl6/Yt3aF6TmYUg+dmk9P/nPjTHXV3N9DyrSHP9gONeX&#10;6lBJp60/sA1qFL1MM0EN5OcrQHa7ki1bA3d5vgRdlfr/hOoXAAD//wMAUEsBAi0AFAAGAAgAAAAh&#10;ALaDOJL+AAAA4QEAABMAAAAAAAAAAAAAAAAAAAAAAFtDb250ZW50X1R5cGVzXS54bWxQSwECLQAU&#10;AAYACAAAACEAOP0h/9YAAACUAQAACwAAAAAAAAAAAAAAAAAvAQAAX3JlbHMvLnJlbHNQSwECLQAU&#10;AAYACAAAACEA4IsxPx4CAAA5BAAADgAAAAAAAAAAAAAAAAAuAgAAZHJzL2Uyb0RvYy54bWxQSwEC&#10;LQAUAAYACAAAACEAJ8OxWN0AAAAKAQAADwAAAAAAAAAAAAAAAAB4BAAAZHJzL2Rvd25yZXYueG1s&#10;UEsFBgAAAAAEAAQA8wAAAIIFAAAAAA==&#10;" fillcolor="#a5a5a5 [2092]"/>
            </w:pict>
          </mc:Fallback>
        </mc:AlternateContent>
      </w:r>
      <w:r>
        <w:rPr>
          <w:noProof/>
        </w:rPr>
        <mc:AlternateContent>
          <mc:Choice Requires="wps">
            <w:drawing>
              <wp:anchor distT="0" distB="0" distL="114300" distR="114300" simplePos="0" relativeHeight="251661312" behindDoc="0" locked="0" layoutInCell="1" allowOverlap="1" wp14:anchorId="2F615E2A" wp14:editId="45664B19">
                <wp:simplePos x="0" y="0"/>
                <wp:positionH relativeFrom="column">
                  <wp:posOffset>125731</wp:posOffset>
                </wp:positionH>
                <wp:positionV relativeFrom="paragraph">
                  <wp:posOffset>392430</wp:posOffset>
                </wp:positionV>
                <wp:extent cx="838200" cy="2562225"/>
                <wp:effectExtent l="0" t="0" r="19050" b="28575"/>
                <wp:wrapNone/>
                <wp:docPr id="136" name="Rectangle 1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38200" cy="2562225"/>
                        </a:xfrm>
                        <a:prstGeom prst="rect">
                          <a:avLst/>
                        </a:prstGeom>
                        <a:solidFill>
                          <a:schemeClr val="bg1"/>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55463EF" id="Rectangle 136" o:spid="_x0000_s1026" style="position:absolute;margin-left:9.9pt;margin-top:30.9pt;width:66pt;height:201.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HWwDAIAABUEAAAOAAAAZHJzL2Uyb0RvYy54bWysU8tu2zAQvBfoPxC817JVO3UEy0HgNEWB&#10;9AGk/QCKoiSiFJdd0pbdr++SchS3uRXVgeBqydnZ2eHm5tgbdlDoNdiSL2ZzzpSVUGvblvz7t/s3&#10;a858ELYWBqwq+Ul5frN9/WozuELl0IGpFTICsb4YXMm7EFyRZV52qhd+Bk5ZSjaAvQgUYpvVKAZC&#10;702Wz+dX2QBYOwSpvKe/d2OSbxN+0ygZvjSNV4GZkhO3kFZMaxXXbLsRRYvCdVqeaYh/YNELbano&#10;BHUngmB71C+gei0RPDRhJqHPoGm0VKkH6mYx/6ubx044lXohcbybZPL/D1Z+Pjy6rxipe/cA8odn&#10;FnadsK26RYShU6KmcosoVDY4X0wXYuDpKquGT1DTaMU+QNLg2GAfAak7dkxSnyap1TEwST/Xb9c0&#10;Ps4kpfLVVZ7nq1RCFE+3HfrwQUHP4qbkSKNM6OLw4ENkI4qnI4k9GF3fa2NSEO2jdgbZQdDgq3bk&#10;Tz1enjKWDSW/XlHplwjYVtP9efrO/P6A6HUg+xrdU0fTIVFE1d7bOpkrCG3GPTE29ixjVC6a1BcV&#10;1CdSEWH0Jr0l2nSAvzgbyJcl9z/3AhVn5qOlSVwvlsto5BQsV+9yCvAyU11mhJUEVfLA2bjdhdH8&#10;e4e67ajSIvVu4Zam1+gk7DOrM1nyXtL7/E6iuS/jdOr5NW9/AwAA//8DAFBLAwQUAAYACAAAACEA&#10;fqEXhd4AAAAJAQAADwAAAGRycy9kb3ducmV2LnhtbEyP0U7CQBBF3034h82Q+CZbRCrWbokxwcRE&#10;DAIfsO0ObbE7W7sLVL/e6ZM+zdzcyZ1z02VvG3HGzteOFEwnEQikwpmaSgX73epmAcIHTUY3jlDB&#10;N3pYZqOrVCfGXegDz9tQCg4hn2gFVQhtIqUvKrTaT1yLxN7BdVYHll0pTacvHG4beRtFsbS6Jv5Q&#10;6RafKyw+tyer4DjbvK4Rf6L3zcvbF+5Xuc3pXqnrcf/0CCJgH/6OYcBndMiYKXcnMl40rB+YPCiI&#10;pzwHfz4suYK7eD4DmaXyf4PsFwAA//8DAFBLAQItABQABgAIAAAAIQC2gziS/gAAAOEBAAATAAAA&#10;AAAAAAAAAAAAAAAAAABbQ29udGVudF9UeXBlc10ueG1sUEsBAi0AFAAGAAgAAAAhADj9If/WAAAA&#10;lAEAAAsAAAAAAAAAAAAAAAAALwEAAF9yZWxzLy5yZWxzUEsBAi0AFAAGAAgAAAAhAEEYdbAMAgAA&#10;FQQAAA4AAAAAAAAAAAAAAAAALgIAAGRycy9lMm9Eb2MueG1sUEsBAi0AFAAGAAgAAAAhAH6hF4Xe&#10;AAAACQEAAA8AAAAAAAAAAAAAAAAAZgQAAGRycy9kb3ducmV2LnhtbFBLBQYAAAAABAAEAPMAAABx&#10;BQAAAAA=&#10;" fillcolor="white [3212]"/>
            </w:pict>
          </mc:Fallback>
        </mc:AlternateContent>
      </w:r>
    </w:p>
    <w:p w14:paraId="1C12491D" w14:textId="77777777" w:rsidR="003164A9" w:rsidRDefault="003164A9" w:rsidP="003164A9">
      <w:pPr>
        <w:spacing w:line="480" w:lineRule="auto"/>
      </w:pPr>
      <w:r>
        <w:rPr>
          <w:noProof/>
        </w:rPr>
        <mc:AlternateContent>
          <mc:Choice Requires="wps">
            <w:drawing>
              <wp:anchor distT="0" distB="0" distL="114300" distR="114300" simplePos="0" relativeHeight="251675648" behindDoc="0" locked="0" layoutInCell="1" allowOverlap="1" wp14:anchorId="005BCFC2" wp14:editId="5D3DF880">
                <wp:simplePos x="0" y="0"/>
                <wp:positionH relativeFrom="column">
                  <wp:posOffset>175260</wp:posOffset>
                </wp:positionH>
                <wp:positionV relativeFrom="paragraph">
                  <wp:posOffset>106390</wp:posOffset>
                </wp:positionV>
                <wp:extent cx="5105400" cy="2278299"/>
                <wp:effectExtent l="19050" t="19050" r="19050" b="27305"/>
                <wp:wrapNone/>
                <wp:docPr id="137" name="Freeform: Shape 137"/>
                <wp:cNvGraphicFramePr/>
                <a:graphic xmlns:a="http://schemas.openxmlformats.org/drawingml/2006/main">
                  <a:graphicData uri="http://schemas.microsoft.com/office/word/2010/wordprocessingShape">
                    <wps:wsp>
                      <wps:cNvSpPr/>
                      <wps:spPr>
                        <a:xfrm>
                          <a:off x="0" y="0"/>
                          <a:ext cx="5105400" cy="2278299"/>
                        </a:xfrm>
                        <a:custGeom>
                          <a:avLst/>
                          <a:gdLst>
                            <a:gd name="connsiteX0" fmla="*/ 0 w 5105400"/>
                            <a:gd name="connsiteY0" fmla="*/ 160945 h 2278299"/>
                            <a:gd name="connsiteX1" fmla="*/ 784860 w 5105400"/>
                            <a:gd name="connsiteY1" fmla="*/ 160945 h 2278299"/>
                            <a:gd name="connsiteX2" fmla="*/ 2316480 w 5105400"/>
                            <a:gd name="connsiteY2" fmla="*/ 1833535 h 2278299"/>
                            <a:gd name="connsiteX3" fmla="*/ 4160520 w 5105400"/>
                            <a:gd name="connsiteY3" fmla="*/ 2153575 h 2278299"/>
                            <a:gd name="connsiteX4" fmla="*/ 5105400 w 5105400"/>
                            <a:gd name="connsiteY4" fmla="*/ 50455 h 2278299"/>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5105400" h="2278299">
                              <a:moveTo>
                                <a:pt x="0" y="160945"/>
                              </a:moveTo>
                              <a:cubicBezTo>
                                <a:pt x="199390" y="21562"/>
                                <a:pt x="398780" y="-117820"/>
                                <a:pt x="784860" y="160945"/>
                              </a:cubicBezTo>
                              <a:cubicBezTo>
                                <a:pt x="1170940" y="439710"/>
                                <a:pt x="1753870" y="1501430"/>
                                <a:pt x="2316480" y="1833535"/>
                              </a:cubicBezTo>
                              <a:cubicBezTo>
                                <a:pt x="2879090" y="2165640"/>
                                <a:pt x="3695700" y="2450755"/>
                                <a:pt x="4160520" y="2153575"/>
                              </a:cubicBezTo>
                              <a:cubicBezTo>
                                <a:pt x="4625340" y="1856395"/>
                                <a:pt x="4865370" y="953425"/>
                                <a:pt x="5105400" y="50455"/>
                              </a:cubicBezTo>
                            </a:path>
                          </a:pathLst>
                        </a:custGeom>
                        <a:noFill/>
                        <a:ln w="38100"/>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89D88C3" id="Freeform: Shape 137" o:spid="_x0000_s1026" style="position:absolute;margin-left:13.8pt;margin-top:8.4pt;width:402pt;height:179.4pt;z-index:251675648;visibility:visible;mso-wrap-style:square;mso-wrap-distance-left:9pt;mso-wrap-distance-top:0;mso-wrap-distance-right:9pt;mso-wrap-distance-bottom:0;mso-position-horizontal:absolute;mso-position-horizontal-relative:text;mso-position-vertical:absolute;mso-position-vertical-relative:text;v-text-anchor:middle" coordsize="5105400,22782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zgqhEgQAAPoKAAAOAAAAZHJzL2Uyb0RvYy54bWysVttu3DYQfS/QfyD0WCCWqLsWXgeuAxcF&#10;jMSoXaR55FKUV4BEqiT34nx9h6SkpWwDWQf1g0xyeObMDGdm5/Ljse/QnknVCr4O8EUUIMapqFv+&#10;tA7+frz9UAZIacJr0gnO1sEzU8HHq19/uTwMKxaLrehqJhEo4Wp1GNbBVuthFYaKbllP1IUYGAdh&#10;I2RPNGzlU1hLcgDtfRfGUZSHByHrQQrKlILTT04YXFn9TcOo/tI0imnUrQOwTduvtN+N+YZXl2T1&#10;JMmwbeloBvkJK3rSciCdVX0imqCdbF+p6lsqhRKNvqCiD0XTtJRZH8AbHL3w5mFLBmZ9geCoYQ6T&#10;+v/U0s/7h+FeQhgOg1opWBovjo3szX+wDx1tsJ7nYLGjRhQOMxxlaQQxpSCL46KMq8qEMzzB6U7p&#10;P5iwqsj+TmkX7RpWNlY14qSHpKCCc9Vq9g9oa/oOHuC3EEXogCaOEffi+jf/Os6jKs3QFnmmwHO8&#10;osAeRVGmZX4Gj485lyf2eOIE52l5BpEPwmWSZMkZHiUeUwrmZfEZTD4oxsBTnMGUekzj0/z4kRag&#10;KM1e8EC6PE0JQbZTjtAjH5MEVoiYZhLZ+hqEMhnpZwyk37SFjHAZCCiTYT8Aw7v6YPwuMLyVD47f&#10;BYbw++DkXWCIqA9OfTCE8xQ7Ce3PNL7ONj4dIGh8MkDQ+DYGQ1YD0Sbk0xIdvLLenqrayHuxZ4/C&#10;3tSnnuCqYTTgdIXuNi39nX33AbiqkgoqFkyHhMttvMACqyypyqJ0sg8YQysZG7OTujK1yAXfkmW5&#10;c0jQBV3BKU6TqsALvbjIkrJwUpxFOE0W4rFqHa8rxinSC/feIo7Loopmb/MsByNcxJ2/eZUVpnea&#10;YKRZVGSZLx6reIqVKc6zmdM8zpLRZVxmeVItVZd5low+V3AxXkinfmvsykytvkELGWbSxjb6OX9M&#10;2nnNnovbtuuswx03WZWUGNyFg/D0M2NX+rljJqk6/hdrUFtDbce20O0EwG46ifYEUphQyrjGTrQl&#10;NXPHWQR/o5EzwppmFRrNDVgy6x4VmOnitW5j3nzfQJkdIGaw60AzzdIwB54RlllwPYP7lgv5lmcd&#10;eDUyu/tTkFxoTJQ2on6+l0gKN76ogd62Uuk7ovQ9kfBzCZkEM5j+Ap+mExBvKFa7CtBWyO9vnZv7&#10;MEaANEAHmH/Wgfp3RyQLUPcnhwGjwqnJIm03aVZASSLpSza+hO/6GwHPBB0VrLNLc19307KRov8K&#10;o9q1YQUR4RS4oXNraEhuc6NhDyIY9ii7vrZrGJIgx+74w0CNchPVATx/PH4lckBmuQ40TCSfxTQr&#10;kdU0aZhEne8aJBfXOy2a1owhNg9dXMfNQQ32/cdh0Exw/t7eOo2sV/8BAAD//wMAUEsDBBQABgAI&#10;AAAAIQBUUivJ3QAAAAkBAAAPAAAAZHJzL2Rvd25yZXYueG1sTI/BTsMwEETvSPyDtUjcqNNGJFWI&#10;U1VIXIGUHji68TYJxOs0dlrz9ywnetyZ0eybchPtIM44+d6RguUiAYHUONNTq2D/8fKwBuGDJqMH&#10;R6jgBz1sqtubUhfGXajG8y60gkvIF1pBF8JYSOmbDq32CzcisXd0k9WBz6mVZtIXLreDXCVJJq3u&#10;iT90esTnDpvv3WwV1Hl8255inNPj6fM1e/8y+zoGpe7v4vYJRMAY/sPwh8/oUDHTwc1kvBgUrPKM&#10;k6xnvID9dbpk4aAgzR8zkFUprxdUvwAAAP//AwBQSwECLQAUAAYACAAAACEAtoM4kv4AAADhAQAA&#10;EwAAAAAAAAAAAAAAAAAAAAAAW0NvbnRlbnRfVHlwZXNdLnhtbFBLAQItABQABgAIAAAAIQA4/SH/&#10;1gAAAJQBAAALAAAAAAAAAAAAAAAAAC8BAABfcmVscy8ucmVsc1BLAQItABQABgAIAAAAIQAwzgqh&#10;EgQAAPoKAAAOAAAAAAAAAAAAAAAAAC4CAABkcnMvZTJvRG9jLnhtbFBLAQItABQABgAIAAAAIQBU&#10;UivJ3QAAAAkBAAAPAAAAAAAAAAAAAAAAAGwGAABkcnMvZG93bnJldi54bWxQSwUGAAAAAAQABADz&#10;AAAAdgcAAAAA&#10;" path="m,160945v199390,-139383,398780,-278765,784860,c1170940,439710,1753870,1501430,2316480,1833535v562610,332105,1379220,617220,1844040,320040c4625340,1856395,4865370,953425,5105400,50455e" filled="f" strokecolor="#1f3763 [1604]" strokeweight="3pt">
                <v:stroke joinstyle="miter"/>
                <v:path arrowok="t" o:connecttype="custom" o:connectlocs="0,160945;784860,160945;2316480,1833535;4160520,2153575;5105400,50455" o:connectangles="0,0,0,0,0"/>
              </v:shape>
            </w:pict>
          </mc:Fallback>
        </mc:AlternateContent>
      </w:r>
      <w:r>
        <w:rPr>
          <w:noProof/>
        </w:rPr>
        <mc:AlternateContent>
          <mc:Choice Requires="wps">
            <w:drawing>
              <wp:anchor distT="0" distB="0" distL="114300" distR="114300" simplePos="0" relativeHeight="251659264" behindDoc="0" locked="0" layoutInCell="1" allowOverlap="1" wp14:anchorId="2D733B17" wp14:editId="38AEBB7F">
                <wp:simplePos x="0" y="0"/>
                <wp:positionH relativeFrom="column">
                  <wp:posOffset>123825</wp:posOffset>
                </wp:positionH>
                <wp:positionV relativeFrom="paragraph">
                  <wp:posOffset>-74295</wp:posOffset>
                </wp:positionV>
                <wp:extent cx="0" cy="2562225"/>
                <wp:effectExtent l="9525" t="11430" r="9525" b="7620"/>
                <wp:wrapNone/>
                <wp:docPr id="138" name="Straight Arrow Connector 1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5622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6FB26D11" id="_x0000_t32" coordsize="21600,21600" o:spt="32" o:oned="t" path="m,l21600,21600e" filled="f">
                <v:path arrowok="t" fillok="f" o:connecttype="none"/>
                <o:lock v:ext="edit" shapetype="t"/>
              </v:shapetype>
              <v:shape id="Straight Arrow Connector 138" o:spid="_x0000_s1026" type="#_x0000_t32" style="position:absolute;margin-left:9.75pt;margin-top:-5.85pt;width:0;height:201.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6Gr/tQEAAFYDAAAOAAAAZHJzL2Uyb0RvYy54bWysU01v2zAMvQ/YfxB0X5wYSLEZcXpI1126&#10;LUC7H8DIsi1UFgVSiZ1/P0lx0n3chvlAiKL4+PhIb+6nwYqTJjboarlaLKXQTmFjXFfLHy+PHz5K&#10;wQFcAxadruVZs7zfvn+3GX2lS+zRNppEBHFcjb6WfQi+KgpWvR6AF+i1i8EWaYAQXeqKhmCM6IMt&#10;yuXyrhiRGk+oNHO8fbgE5Tbjt61W4Xvbsg7C1jJyC9lStodki+0Gqo7A90bNNOAfWAxgXCx6g3qA&#10;AOJI5i+owShCxjYsFA4Ftq1ROvcQu1kt/+jmuQevcy9RHPY3mfj/wapvp53bU6KuJvfsn1C9snC4&#10;68F1OhN4Ofs4uFWSqhg9V7eU5LDfkziMX7GJb+AYMKswtTQkyNifmLLY55vYegpCXS5VvC3Xd2VZ&#10;rjM6VNdETxy+aBxEOtSSA4Hp+rBD5+JIkVa5DJyeOCRaUF0TUlWHj8baPFnrxFjLT+tYIEUYrWlS&#10;MDvUHXaWxAnSbuRvZvHbM8KjazJYr6H5PJ8DGHs5x+LWzdIkNdLqcXXA5rynq2RxeJnlvGhpO371&#10;c/bb77D9CQAA//8DAFBLAwQUAAYACAAAACEAxbwlYd0AAAAJAQAADwAAAGRycy9kb3ducmV2Lnht&#10;bEyPwU7DMAyG70i8Q2QkLmhLMzRYS9NpQuLAkW0SV68xbaFxqiZdy56e9MSOv/3p9+d8O9lWnKn3&#10;jWMNapmAIC6dabjScDy8LTYgfEA22DomDb/kYVvc3uSYGTfyB533oRKxhH2GGuoQukxKX9Zk0S9d&#10;Rxx3X663GGLsK2l6HGO5beUqSZ6kxYbjhRo7eq2p/NkPVgP5Ya2SXWqr4/tlfPhcXb7H7qD1/d20&#10;ewERaAr/MMz6UR2K6HRyAxsv2pjTdSQ1LJR6BjED8+Ck4TFVG5BFLq8/KP4AAAD//wMAUEsBAi0A&#10;FAAGAAgAAAAhALaDOJL+AAAA4QEAABMAAAAAAAAAAAAAAAAAAAAAAFtDb250ZW50X1R5cGVzXS54&#10;bWxQSwECLQAUAAYACAAAACEAOP0h/9YAAACUAQAACwAAAAAAAAAAAAAAAAAvAQAAX3JlbHMvLnJl&#10;bHNQSwECLQAUAAYACAAAACEAmuhq/7UBAABWAwAADgAAAAAAAAAAAAAAAAAuAgAAZHJzL2Uyb0Rv&#10;Yy54bWxQSwECLQAUAAYACAAAACEAxbwlYd0AAAAJAQAADwAAAAAAAAAAAAAAAAAPBAAAZHJzL2Rv&#10;d25yZXYueG1sUEsFBgAAAAAEAAQA8wAAABkFAAAAAA==&#10;"/>
            </w:pict>
          </mc:Fallback>
        </mc:AlternateContent>
      </w:r>
      <w:r>
        <w:t xml:space="preserve">    </w:t>
      </w:r>
    </w:p>
    <w:p w14:paraId="048B9057" w14:textId="77777777" w:rsidR="003164A9" w:rsidRDefault="003164A9" w:rsidP="003164A9">
      <w:pPr>
        <w:spacing w:line="480" w:lineRule="auto"/>
      </w:pPr>
      <w:r>
        <w:rPr>
          <w:noProof/>
        </w:rPr>
        <mc:AlternateContent>
          <mc:Choice Requires="wps">
            <w:drawing>
              <wp:anchor distT="0" distB="0" distL="114300" distR="114300" simplePos="0" relativeHeight="251677696" behindDoc="0" locked="0" layoutInCell="1" allowOverlap="1" wp14:anchorId="225BBE52" wp14:editId="34A118B2">
                <wp:simplePos x="0" y="0"/>
                <wp:positionH relativeFrom="column">
                  <wp:posOffset>1524000</wp:posOffset>
                </wp:positionH>
                <wp:positionV relativeFrom="paragraph">
                  <wp:posOffset>427990</wp:posOffset>
                </wp:positionV>
                <wp:extent cx="2907030" cy="1512570"/>
                <wp:effectExtent l="38100" t="38100" r="45720" b="30480"/>
                <wp:wrapNone/>
                <wp:docPr id="139" name="Freeform: Shape 139"/>
                <wp:cNvGraphicFramePr/>
                <a:graphic xmlns:a="http://schemas.openxmlformats.org/drawingml/2006/main">
                  <a:graphicData uri="http://schemas.microsoft.com/office/word/2010/wordprocessingShape">
                    <wps:wsp>
                      <wps:cNvSpPr/>
                      <wps:spPr>
                        <a:xfrm>
                          <a:off x="0" y="0"/>
                          <a:ext cx="2907030" cy="1512570"/>
                        </a:xfrm>
                        <a:custGeom>
                          <a:avLst/>
                          <a:gdLst>
                            <a:gd name="connsiteX0" fmla="*/ 0 w 3009900"/>
                            <a:gd name="connsiteY0" fmla="*/ 0 h 1558781"/>
                            <a:gd name="connsiteX1" fmla="*/ 1028700 w 3009900"/>
                            <a:gd name="connsiteY1" fmla="*/ 1070610 h 1558781"/>
                            <a:gd name="connsiteX2" fmla="*/ 2598420 w 3009900"/>
                            <a:gd name="connsiteY2" fmla="*/ 1558290 h 1558781"/>
                            <a:gd name="connsiteX3" fmla="*/ 3009900 w 3009900"/>
                            <a:gd name="connsiteY3" fmla="*/ 1169670 h 1558781"/>
                            <a:gd name="connsiteX4" fmla="*/ 3009900 w 3009900"/>
                            <a:gd name="connsiteY4" fmla="*/ 1169670 h 1558781"/>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3009900" h="1558781">
                              <a:moveTo>
                                <a:pt x="0" y="0"/>
                              </a:moveTo>
                              <a:cubicBezTo>
                                <a:pt x="297815" y="405447"/>
                                <a:pt x="595630" y="810895"/>
                                <a:pt x="1028700" y="1070610"/>
                              </a:cubicBezTo>
                              <a:cubicBezTo>
                                <a:pt x="1461770" y="1330325"/>
                                <a:pt x="2268220" y="1541780"/>
                                <a:pt x="2598420" y="1558290"/>
                              </a:cubicBezTo>
                              <a:cubicBezTo>
                                <a:pt x="2928620" y="1574800"/>
                                <a:pt x="3009900" y="1169670"/>
                                <a:pt x="3009900" y="1169670"/>
                              </a:cubicBezTo>
                              <a:lnTo>
                                <a:pt x="3009900" y="1169670"/>
                              </a:lnTo>
                            </a:path>
                          </a:pathLst>
                        </a:custGeom>
                        <a:noFill/>
                        <a:ln w="76200">
                          <a:solidFill>
                            <a:schemeClr val="tx1">
                              <a:lumMod val="95000"/>
                              <a:lumOff val="5000"/>
                            </a:schemeClr>
                          </a:solidFill>
                          <a:prstDash val="sysDot"/>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5C88B1" id="Freeform: Shape 139" o:spid="_x0000_s1026" style="position:absolute;margin-left:120pt;margin-top:33.7pt;width:228.9pt;height:119.1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009900,155878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vsSsKgQAAD0LAAAOAAAAZHJzL2Uyb0RvYy54bWysVm1v2zYQ/j5g/4HQxwGLKVmyJCNOkSXI&#10;MCBrgyVFu480RUUCKFIj6bf++h1JSaaztHGLfbFJHp/nXnh3ust3+46jLVO6lWIVxRc4QkxQWbXi&#10;eRV9fLr7tYiQNkRUhEvBVtGB6ejd1c8/Xe76JUtkI3nFFAISoZe7fhU1xvTL2UzThnVEX8ieCRDW&#10;UnXEwFY9zypFdsDe8VmC8WK2k6rqlaRMazi99cLoyvHXNaPmQ11rZhBfRWCbcb/K/a7t7+zqkiyf&#10;Femblg5mkB+woiOtAKUT1S0xBG1U+x+qrqVKalmbCyq7mazrljLnA3gT4xfePDakZ84XCI7upzDp&#10;/4+Wvt8+9g8KwrDr9VLD0nqxr1Vn/8E+tHfBOkzBYnuDKBwmJc7xHGJKQRZncZLlLpyzI5xutPmd&#10;SUdFtvfa+GhXsHKxqpAgHSQFlULo1rDPwFZ3HB7glxnCaIfmGJclHl/p5fW/T683KM6yIi/i4VFf&#10;Xv8cB+wxToocn6HjFJTjRYzRm5qSQFOSlUWanKEpBFlPIMBva5oHmoZovR23EBTHi3KRn6Ep/RFN&#10;IehVTZAtz2M+kGZMEboXQ47AChHbS7Arr15qm5BhwkD2jVtICMgwoASUTbA3wPC0IdjlzdlgeK0Q&#10;nHyXZniAEDz/LjDENASnIdibP8ROQfezfY+7vmciBH1PRQj63tpiyLInxoZ8XKLdKhorDjW2qH05&#10;WXknt+xJupvmRUsAnUcp3axb+hv7Et5NSijKzFmd4ixN80G7I8rKbGG7CLhUxLgos1A4VKmTxtBu&#10;oPhGb0/0vKY1ThdxDi3JMsfzOZ4nJ9RJsiiSZBBnaZwXQ5vpnVlD1Xq0L8azNSdlUiwm6jwtxg7m&#10;qacQW8N89YU+f0VsX/bEZy7CGH8d5e8B3L62q47p2R3nsUULeddy7jKDC5sMOXjh605L3lZWajPA&#10;fZzZDVdoSyC9zD52tck33Z+y8mdlhken4Rg+wf54PAXFE4kz6YS/V9rcEt14jD7oW2mG4HOo69nx&#10;S+VW5sCZNYuLv1iN2sp+m5xBkwpPRChlwnhbdUMqdrRpzKoJ4YxyhJa5Bscn7oHADijHGIzcvv0M&#10;9y2UuRlkAg/R/BZ4QjjNUpgJ3LVCqtc84+DVoNnfH4PkQ2OjtJbV4UEhJf0EpHt610KY74k2D0TB&#10;FxcqAcY48wF+ai7h8aHg3SpCjVRfXju392ESAWmEdjBCrSL9z4YoFiH+h4AZpYzTFGiN26RZbktC&#10;hZJ1KBGb7kZCOkFXBuvc0t43fFzWSnafYNq7tlpBRAQF3dD9DTQ1v7kxsAcRzIuUXV+7NcxZkPD3&#10;4rGnltxG1SbY0/4TUT2yS0hhGGrey3HcIstxWLFVM921SCGvN0bWrZ1kXB76uA4bmNFc4gzzpB0C&#10;w727dZx6r/4FAAD//wMAUEsDBBQABgAIAAAAIQCJCKCR4AAAAAoBAAAPAAAAZHJzL2Rvd25yZXYu&#10;eG1sTI/LTsMwEEX3SPyDNUjsqN1X0qZxKkBCKt1AQz/AjQcnIrYj223D3zOsYDmaq3vPKbej7dkF&#10;Q+y8kzCdCGDoGq87ZyQcP14eVsBiUk6r3juU8I0RttXtTakK7a/ugJc6GUYlLhZKQpvSUHAemxat&#10;ihM/oKPfpw9WJTqD4TqoK5Xbns+EyLhVnaOFVg343GLzVZ+thP18Gg56Z8zufbV8fYspr5+OuZT3&#10;d+PjBljCMf2F4Ref0KEippM/Ox1ZL2G2EOSSJGT5AhgFsnVOLicJc7HMgFcl/69Q/QAAAP//AwBQ&#10;SwECLQAUAAYACAAAACEAtoM4kv4AAADhAQAAEwAAAAAAAAAAAAAAAAAAAAAAW0NvbnRlbnRfVHlw&#10;ZXNdLnhtbFBLAQItABQABgAIAAAAIQA4/SH/1gAAAJQBAAALAAAAAAAAAAAAAAAAAC8BAABfcmVs&#10;cy8ucmVsc1BLAQItABQABgAIAAAAIQDyvsSsKgQAAD0LAAAOAAAAAAAAAAAAAAAAAC4CAABkcnMv&#10;ZTJvRG9jLnhtbFBLAQItABQABgAIAAAAIQCJCKCR4AAAAAoBAAAPAAAAAAAAAAAAAAAAAIQGAABk&#10;cnMvZG93bnJldi54bWxQSwUGAAAAAAQABADzAAAAkQcAAAAA&#10;" path="m,c297815,405447,595630,810895,1028700,1070610v433070,259715,1239520,471170,1569720,487680c2928620,1574800,3009900,1169670,3009900,1169670r,e" filled="f" strokecolor="#0d0d0d [3069]" strokeweight="6pt">
                <v:stroke dashstyle="1 1" joinstyle="miter"/>
                <v:path arrowok="t" o:connecttype="custom" o:connectlocs="0,0;993542,1038871;2509613,1512094;2907030,1134994;2907030,1134994" o:connectangles="0,0,0,0,0"/>
              </v:shape>
            </w:pict>
          </mc:Fallback>
        </mc:AlternateContent>
      </w:r>
      <w:r>
        <w:rPr>
          <w:noProof/>
        </w:rPr>
        <mc:AlternateContent>
          <mc:Choice Requires="wps">
            <w:drawing>
              <wp:anchor distT="0" distB="0" distL="114300" distR="114300" simplePos="0" relativeHeight="251669504" behindDoc="0" locked="0" layoutInCell="1" allowOverlap="1" wp14:anchorId="233D3464" wp14:editId="7E0F9DFE">
                <wp:simplePos x="0" y="0"/>
                <wp:positionH relativeFrom="margin">
                  <wp:posOffset>-597535</wp:posOffset>
                </wp:positionH>
                <wp:positionV relativeFrom="paragraph">
                  <wp:posOffset>253365</wp:posOffset>
                </wp:positionV>
                <wp:extent cx="506730" cy="1177925"/>
                <wp:effectExtent l="2540" t="0" r="0" b="0"/>
                <wp:wrapNone/>
                <wp:docPr id="140" name="Text Box 1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6730" cy="11779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51D9AA5" w14:textId="77777777" w:rsidR="003164A9" w:rsidRPr="00E0628E" w:rsidRDefault="003164A9" w:rsidP="003164A9">
                            <w:pPr>
                              <w:rPr>
                                <w:b/>
                              </w:rPr>
                            </w:pPr>
                            <w:r w:rsidRPr="00E0628E">
                              <w:rPr>
                                <w:b/>
                              </w:rPr>
                              <w:t>DEPTH (</w:t>
                            </w:r>
                            <w:r>
                              <w:rPr>
                                <w:b/>
                              </w:rPr>
                              <w:t>meters</w:t>
                            </w:r>
                            <w:r w:rsidRPr="00E0628E">
                              <w:rPr>
                                <w:b/>
                              </w:rPr>
                              <w:t>)</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33D3464" id="Text Box 140" o:spid="_x0000_s1027" type="#_x0000_t202" style="position:absolute;margin-left:-47.05pt;margin-top:19.95pt;width:39.9pt;height:92.75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yITH9gEAANQDAAAOAAAAZHJzL2Uyb0RvYy54bWysU9uO0zAQfUfiHyy/0ySl3bJR09XSVRHS&#10;cpEWPsBxnMQi8Zix26R/z9jJdgu8IfJgeTz2mTlnTrZ3Y9+xk0KnwRQ8W6ScKSOh0qYp+Pdvhzfv&#10;OHNemEp0YFTBz8rxu93rV9vB5moJLXSVQkYgxuWDLXjrvc2TxMlW9cItwCpDyRqwF55CbJIKxUDo&#10;fZcs0/QmGQAriyCVc3T6MCX5LuLXtZL+S1075VlXcOrNxxXjWoY12W1F3qCwrZZzG+IfuuiFNlT0&#10;AvUgvGBH1H9B9VoiOKj9QkKfQF1rqSIHYpOlf7B5aoVVkQuJ4+xFJvf/YOXn05P9isyP72GkAUYS&#10;zj6C/OGYgX0rTKPuEWFolaiocBYkSwbr8vlpkNrlLoCUwyeoaMji6CECjTX2QRXiyQidBnC+iK5G&#10;zyQdrtObzVvKSEpl2WZzu1zHEiJ/fm3R+Q8KehY2BUcaakQXp0fnQzcif74SijnodHXQXRcDbMp9&#10;h+wkyACH+M3ov13rTLhsIDybEMNJpBmYTRz9WI5MV7MGgXUJ1Zl4I0y+ov+ANmFdbojRQLYquPt5&#10;FKg46z4aku82W62CD2OwWm+WFOB1przOCCNbILd6zqbt3k/ePVrUTUvFpoEZuCfJax3VeGlsZkDW&#10;iSLNNg/evI7jrZefcfcLAAD//wMAUEsDBBQABgAIAAAAIQCLH+IJ4AAAAAoBAAAPAAAAZHJzL2Rv&#10;d25yZXYueG1sTI/LTsMwEEX3SPyDNUjsUudFRdI4VUFihVSJErF242kcGo+j2E0DX49ZwXJ0j+49&#10;U20XM7AZJ9dbEpCsYmBIrVU9dQKa95foEZjzkpQcLKGAL3SwrW9vKlkqe6U3nA++Y6GEXCkFaO/H&#10;knPXajTSreyIFLKTnYz04Zw6riZ5DeVm4Gkcr7mRPYUFLUd81tieDxcjYI6/mzaTlr/uP9fNeafT&#10;p3n/IcT93bLbAPO4+D8YfvWDOtTB6WgvpBwbBERFngRUQFYUwAIQJXkG7CggTR9y4HXF/79Q/wAA&#10;AP//AwBQSwECLQAUAAYACAAAACEAtoM4kv4AAADhAQAAEwAAAAAAAAAAAAAAAAAAAAAAW0NvbnRl&#10;bnRfVHlwZXNdLnhtbFBLAQItABQABgAIAAAAIQA4/SH/1gAAAJQBAAALAAAAAAAAAAAAAAAAAC8B&#10;AABfcmVscy8ucmVsc1BLAQItABQABgAIAAAAIQBbyITH9gEAANQDAAAOAAAAAAAAAAAAAAAAAC4C&#10;AABkcnMvZTJvRG9jLnhtbFBLAQItABQABgAIAAAAIQCLH+IJ4AAAAAoBAAAPAAAAAAAAAAAAAAAA&#10;AFAEAABkcnMvZG93bnJldi54bWxQSwUGAAAAAAQABADzAAAAXQUAAAAA&#10;" stroked="f">
                <v:textbox style="layout-flow:vertical;mso-layout-flow-alt:bottom-to-top">
                  <w:txbxContent>
                    <w:p w14:paraId="251D9AA5" w14:textId="77777777" w:rsidR="003164A9" w:rsidRPr="00E0628E" w:rsidRDefault="003164A9" w:rsidP="003164A9">
                      <w:pPr>
                        <w:rPr>
                          <w:b/>
                        </w:rPr>
                      </w:pPr>
                      <w:r w:rsidRPr="00E0628E">
                        <w:rPr>
                          <w:b/>
                        </w:rPr>
                        <w:t>DEPTH (</w:t>
                      </w:r>
                      <w:r>
                        <w:rPr>
                          <w:b/>
                        </w:rPr>
                        <w:t>meters</w:t>
                      </w:r>
                      <w:r w:rsidRPr="00E0628E">
                        <w:rPr>
                          <w:b/>
                        </w:rPr>
                        <w:t>)</w:t>
                      </w:r>
                    </w:p>
                  </w:txbxContent>
                </v:textbox>
                <w10:wrap anchorx="margin"/>
              </v:shape>
            </w:pict>
          </mc:Fallback>
        </mc:AlternateContent>
      </w:r>
    </w:p>
    <w:p w14:paraId="792D12EC" w14:textId="77777777" w:rsidR="003164A9" w:rsidRDefault="003164A9" w:rsidP="003164A9">
      <w:pPr>
        <w:spacing w:line="480" w:lineRule="auto"/>
      </w:pPr>
    </w:p>
    <w:p w14:paraId="513BE636" w14:textId="77777777" w:rsidR="003164A9" w:rsidRDefault="003164A9" w:rsidP="003164A9">
      <w:pPr>
        <w:spacing w:line="480" w:lineRule="auto"/>
      </w:pPr>
      <w:r>
        <w:rPr>
          <w:noProof/>
        </w:rPr>
        <mc:AlternateContent>
          <mc:Choice Requires="wpi">
            <w:drawing>
              <wp:anchor distT="0" distB="0" distL="114300" distR="114300" simplePos="0" relativeHeight="251676672" behindDoc="0" locked="0" layoutInCell="1" allowOverlap="1" wp14:anchorId="382D05EC" wp14:editId="3248F0E6">
                <wp:simplePos x="0" y="0"/>
                <wp:positionH relativeFrom="column">
                  <wp:posOffset>2083100</wp:posOffset>
                </wp:positionH>
                <wp:positionV relativeFrom="paragraph">
                  <wp:posOffset>205105</wp:posOffset>
                </wp:positionV>
                <wp:extent cx="659520" cy="469080"/>
                <wp:effectExtent l="38100" t="57150" r="45720" b="45720"/>
                <wp:wrapNone/>
                <wp:docPr id="141" name="Ink 141"/>
                <wp:cNvGraphicFramePr/>
                <a:graphic xmlns:a="http://schemas.openxmlformats.org/drawingml/2006/main">
                  <a:graphicData uri="http://schemas.microsoft.com/office/word/2010/wordprocessingInk">
                    <w14:contentPart bwMode="auto" r:id="rId6">
                      <w14:nvContentPartPr>
                        <w14:cNvContentPartPr/>
                      </w14:nvContentPartPr>
                      <w14:xfrm>
                        <a:off x="0" y="0"/>
                        <a:ext cx="659520" cy="469080"/>
                      </w14:xfrm>
                    </w14:contentPart>
                  </a:graphicData>
                </a:graphic>
                <wp14:sizeRelH relativeFrom="margin">
                  <wp14:pctWidth>0</wp14:pctWidth>
                </wp14:sizeRelH>
                <wp14:sizeRelV relativeFrom="margin">
                  <wp14:pctHeight>0</wp14:pctHeight>
                </wp14:sizeRelV>
              </wp:anchor>
            </w:drawing>
          </mc:Choice>
          <mc:Fallback>
            <w:pict>
              <v:shapetype w14:anchorId="558E2DCB"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141" o:spid="_x0000_s1026" type="#_x0000_t75" style="position:absolute;margin-left:163.3pt;margin-top:15.45pt;width:53.35pt;height:38.3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CtnbZzAQAACQMAAA4AAABkcnMvZTJvRG9jLnhtbJxSQW7CMBC8V+of&#10;LN9LEgqoRCQciipxaMuhfYDr2MRq7I3WDoHfdxOgQKuqEhdrd0cez+x4Nt/aim0UegMu48kg5kw5&#10;CYVx64y/vz3dPXDmg3CFqMCpjO+U5/P89mbW1qkaQglVoZARifNpW2e8DKFOo8jLUlnhB1ArR6AG&#10;tCJQi+uoQNESu62iYRxPohawqBGk8p6miz3I855fayXDq9ZeBVZlfBrHJC8cC+yKe5p8dMU05lE+&#10;E+kaRV0aeZAkrlBkhXEk4JtqIYJgDZpfVNZIBA86DCTYCLQ2UvV+yFkS/3C2dJ+dq2QkG0wluKBc&#10;WAkMx931wDVP2Io20D5DQemIJgA/MNJ6/g9jL3oBsrGkZ58IqkoE+g6+NLXnDFNTZByXRXLS7zaP&#10;JwcrPPl6uQQokehg+a8rW422WzYpYduMU5y77uyzVNvAJA0n4+l4SIgkaDSZxg89fmTeMxy7s9XS&#10;4xchnvedsLMfnH8BAAD//wMAUEsDBBQABgAIAAAAIQBLA2he6gEAADsFAAAQAAAAZHJzL2luay9p&#10;bmsxLnhtbLSTUW+bMBDH3yf1O1juw14WsJ0QCCr0aZEmbdq0dtL2SMEJVsFEtgnJt99hiEPVdOtD&#10;KxCCM/e/u5//vrk91BXac6VFIxNMPYIRl3lTCLlN8K/79SzCSJtMFlnVSJ7gI9f4Nr36cCPkY13F&#10;8ESgIHX/VlcJLo3Zxb7fdZ3Xzb1GbX1GyNz/Ih+/fcXpmFXwjZDCQEl9CuWNNPxgerFYFAnOzYG4&#10;/0H7rmlVzt1yH1H5+Q+jspyvG1VnximWmZS8QjKroe/fGJnjDl4E1NlyhVEtYOAZ8+giXESfVxDI&#10;DgmefLfQooZOauxf1vzzDprr55p9W3MWLkOMxpYKvu978i3z+OXZf6hmx5UR/Ix5gDIuHFE+fFs+&#10;AyjFdVO1/d5gtM+qFpBRQsAWY23qXwDyXA/YvKkecHlRb9rcUzTjeFMOIzRnqdPWGlFzMHq9cx4z&#10;GoT78J1R9jgwwtiMwr26p2HMGNweW5LJVowuPmk+qFaXTu9Bnf1qVxy1YbJOFKZ00IlHAgd9ivxS&#10;asnFtjT/yh3HtsnOORfOoTUTGuf4yTcJvrZHEdnMIWAHCQOKKA1WiC2CMPj0kcA1i+iKPrHlicRr&#10;ZS3v75uN5gZ8h1MaUYIYWUTvWIbhlAURgwpL+r8yZ/ekfwEAAP//AwBQSwMEFAAGAAgAAAAhAF+5&#10;qkbfAAAACgEAAA8AAABkcnMvZG93bnJldi54bWxMj7FOwzAQhnck3sE6JDZqt0FuSeNUCImFoVJT&#10;FjY3Nkla+xzFbpK+PccE253u03/fX+xm79hoh9gFVLBcCGAW62A6bBR8Ht+fNsBi0mi0C2gV3GyE&#10;XXl/V+jchAkPdqxSwygEY64VtCn1Oeexbq3XcRF6i3T7DoPXidah4WbQE4V7x1dCSO51h/Sh1b19&#10;a219qa5eQSXP83n9Jca+/pg2zdJ1+/3hptTjw/y6BZbsnP5g+NUndSjJ6RSuaCJzCrKVlITSIF6A&#10;EfCcZRmwE5FiLYGXBf9fofwBAAD//wMAUEsDBBQABgAIAAAAIQB5GLydvwAAACEBAAAZAAAAZHJz&#10;L19yZWxzL2Uyb0RvYy54bWwucmVsc4TPsWrEMAwG4L3QdzDaGyUdylHiZDkOspYUbjWOkpjEsrGc&#10;0nv7euzBwQ0ahND3S23/63f1Q0lcYA1NVYMitmFyvGj4Hi9vJ1CSDU9mD0wabiTQd68v7RftJpcl&#10;WV0UVRQWDWvO8RNR7EreSBUicZnMIXmTS5sWjMZuZiF8r+sPTP8N6O5MNUwa0jA1oMZbLMnP7TDP&#10;ztI52MMT5wcRaA/JwV/9XlCTFsoaHG9YqqnKoYBdi3ePdX8AAAD//wMAUEsBAi0AFAAGAAgAAAAh&#10;AJszJzcMAQAALQIAABMAAAAAAAAAAAAAAAAAAAAAAFtDb250ZW50X1R5cGVzXS54bWxQSwECLQAU&#10;AAYACAAAACEAOP0h/9YAAACUAQAACwAAAAAAAAAAAAAAAAA9AQAAX3JlbHMvLnJlbHNQSwECLQAU&#10;AAYACAAAACEAQK2dtnMBAAAJAwAADgAAAAAAAAAAAAAAAAA8AgAAZHJzL2Uyb0RvYy54bWxQSwEC&#10;LQAUAAYACAAAACEASwNoXuoBAAA7BQAAEAAAAAAAAAAAAAAAAADbAwAAZHJzL2luay9pbmsxLnht&#10;bFBLAQItABQABgAIAAAAIQBfuapG3wAAAAoBAAAPAAAAAAAAAAAAAAAAAPMFAABkcnMvZG93bnJl&#10;di54bWxQSwECLQAUAAYACAAAACEAeRi8nb8AAAAhAQAAGQAAAAAAAAAAAAAAAAD/BgAAZHJzL19y&#10;ZWxzL2Uyb0RvYy54bWwucmVsc1BLBQYAAAAABgAGAHgBAAD1BwAAAAA=&#10;">
                <v:imagedata r:id="rId7" o:title=""/>
              </v:shape>
            </w:pict>
          </mc:Fallback>
        </mc:AlternateContent>
      </w:r>
    </w:p>
    <w:p w14:paraId="01FB96D7" w14:textId="77777777" w:rsidR="003164A9" w:rsidRDefault="003164A9" w:rsidP="003164A9">
      <w:pPr>
        <w:spacing w:line="480" w:lineRule="auto"/>
      </w:pPr>
    </w:p>
    <w:p w14:paraId="2BD654D4" w14:textId="77777777" w:rsidR="003164A9" w:rsidRDefault="003164A9" w:rsidP="003164A9">
      <w:pPr>
        <w:spacing w:line="480" w:lineRule="auto"/>
      </w:pPr>
      <w:r>
        <w:rPr>
          <w:noProof/>
        </w:rPr>
        <mc:AlternateContent>
          <mc:Choice Requires="wps">
            <w:drawing>
              <wp:anchor distT="0" distB="0" distL="114300" distR="114300" simplePos="0" relativeHeight="251665408" behindDoc="0" locked="0" layoutInCell="1" allowOverlap="1" wp14:anchorId="334E69F1" wp14:editId="624319D7">
                <wp:simplePos x="0" y="0"/>
                <wp:positionH relativeFrom="column">
                  <wp:posOffset>4536440</wp:posOffset>
                </wp:positionH>
                <wp:positionV relativeFrom="paragraph">
                  <wp:posOffset>180340</wp:posOffset>
                </wp:positionV>
                <wp:extent cx="889635" cy="733425"/>
                <wp:effectExtent l="2540" t="0" r="3175" b="3810"/>
                <wp:wrapNone/>
                <wp:docPr id="142" name="Text Box 1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9635" cy="7334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F990694" w14:textId="77777777" w:rsidR="003164A9" w:rsidRDefault="003164A9" w:rsidP="003164A9">
                            <w:pPr>
                              <w:spacing w:after="0" w:line="240" w:lineRule="auto"/>
                            </w:pPr>
                            <w:r>
                              <w:t>Silent</w:t>
                            </w:r>
                          </w:p>
                          <w:p w14:paraId="5C9E427E" w14:textId="77777777" w:rsidR="003164A9" w:rsidRDefault="003164A9" w:rsidP="003164A9">
                            <w:pPr>
                              <w:spacing w:after="0" w:line="240" w:lineRule="auto"/>
                            </w:pPr>
                            <w:r>
                              <w:t>Ascent</w:t>
                            </w:r>
                          </w:p>
                          <w:p w14:paraId="3E69B6D0" w14:textId="77777777" w:rsidR="003164A9" w:rsidRDefault="003164A9" w:rsidP="003164A9">
                            <w:pPr>
                              <w:spacing w:after="0" w:line="240" w:lineRule="auto"/>
                            </w:pPr>
                            <w:r>
                              <w:t>Phas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34E69F1" id="Text Box 142" o:spid="_x0000_s1028" type="#_x0000_t202" style="position:absolute;margin-left:357.2pt;margin-top:14.2pt;width:70.05pt;height:57.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prUx5QEAAKcDAAAOAAAAZHJzL2Uyb0RvYy54bWysU8Fu2zAMvQ/YPwi6L06cpE2NOEXXosOA&#10;rhvQ9QNkWYqF2aJGKbGzrx8lp2m23YpdBJGUH997pNfXQ9eyvUJvwJZ8NplypqyE2thtyZ+/339Y&#10;ceaDsLVowaqSH5Tn15v379a9K1QODbS1QkYg1he9K3kTgiuyzMtGdcJPwClLRQ3YiUAhbrMaRU/o&#10;XZvl0+lF1gPWDkEq7yl7Nxb5JuFrrWT4qrVXgbUlJ24hnZjOKp7ZZi2KLQrXGHmkId7AohPGUtMT&#10;1J0Igu3Q/APVGYngQYeJhC4DrY1USQOpmU3/UvPUCKeSFjLHu5NN/v/Bysf9k/uGLAwfYaABJhHe&#10;PYD84ZmF20bYrbpBhL5RoqbGs2hZ1jtfHD+NVvvCR5Cq/wI1DVnsAiSgQWMXXSGdjNBpAIeT6WoI&#10;TFJytbq6mC85k1S6nM8X+TJ1EMXLxw59+KSgY/FScqSZJnCxf/AhkhHFy5PYy8K9ads019b+kaCH&#10;MZPIR74j8zBUAzN1yfPYN2qpoD6QGoRxW2i76dIA/uKsp00puf+5E6g4az9bcuRqtljE1UrBYnmZ&#10;U4Dnleq8IqwkqJIHzsbrbRjXcefQbBvqNM7Awg25qE1S+MrqSJ+2IQk/bm5ct/M4vXr9vza/AQAA&#10;//8DAFBLAwQUAAYACAAAACEAYK0bzt4AAAAKAQAADwAAAGRycy9kb3ducmV2LnhtbEyPTU/DMAyG&#10;70j8h8hI3FiykUJXmk4IxBW08SFxyxqvrWicqsnW8u8xJzhZlh+9ft5yM/tenHCMXSADy4UCgVQH&#10;11Fj4O316SoHEZMlZ/tAaOAbI2yq87PSFi5MtMXTLjWCQygW1kCb0lBIGesWvY2LMCDx7RBGbxOv&#10;YyPdaCcO971cKXUjve2IP7R2wIcW66/d0Rt4fz58fmj10jz6bJjCrCT5tTTm8mK+vwORcE5/MPzq&#10;szpU7LQPR3JR9AZul1ozamCV82Qgz3QGYs+kvl6DrEr5v0L1AwAA//8DAFBLAQItABQABgAIAAAA&#10;IQC2gziS/gAAAOEBAAATAAAAAAAAAAAAAAAAAAAAAABbQ29udGVudF9UeXBlc10ueG1sUEsBAi0A&#10;FAAGAAgAAAAhADj9If/WAAAAlAEAAAsAAAAAAAAAAAAAAAAALwEAAF9yZWxzLy5yZWxzUEsBAi0A&#10;FAAGAAgAAAAhAHqmtTHlAQAApwMAAA4AAAAAAAAAAAAAAAAALgIAAGRycy9lMm9Eb2MueG1sUEsB&#10;Ai0AFAAGAAgAAAAhAGCtG87eAAAACgEAAA8AAAAAAAAAAAAAAAAAPwQAAGRycy9kb3ducmV2Lnht&#10;bFBLBQYAAAAABAAEAPMAAABKBQAAAAA=&#10;" filled="f" stroked="f">
                <v:textbox>
                  <w:txbxContent>
                    <w:p w14:paraId="6F990694" w14:textId="77777777" w:rsidR="003164A9" w:rsidRDefault="003164A9" w:rsidP="003164A9">
                      <w:pPr>
                        <w:spacing w:after="0" w:line="240" w:lineRule="auto"/>
                      </w:pPr>
                      <w:r>
                        <w:t>Silent</w:t>
                      </w:r>
                    </w:p>
                    <w:p w14:paraId="5C9E427E" w14:textId="77777777" w:rsidR="003164A9" w:rsidRDefault="003164A9" w:rsidP="003164A9">
                      <w:pPr>
                        <w:spacing w:after="0" w:line="240" w:lineRule="auto"/>
                      </w:pPr>
                      <w:r>
                        <w:t>Ascent</w:t>
                      </w:r>
                    </w:p>
                    <w:p w14:paraId="3E69B6D0" w14:textId="77777777" w:rsidR="003164A9" w:rsidRDefault="003164A9" w:rsidP="003164A9">
                      <w:pPr>
                        <w:spacing w:after="0" w:line="240" w:lineRule="auto"/>
                      </w:pPr>
                      <w:r>
                        <w:t>Phase</w:t>
                      </w:r>
                    </w:p>
                  </w:txbxContent>
                </v:textbox>
              </v:shape>
            </w:pict>
          </mc:Fallback>
        </mc:AlternateContent>
      </w:r>
      <w:r>
        <w:rPr>
          <w:noProof/>
        </w:rPr>
        <mc:AlternateContent>
          <mc:Choice Requires="wps">
            <w:drawing>
              <wp:anchor distT="0" distB="0" distL="114300" distR="114300" simplePos="0" relativeHeight="251664384" behindDoc="0" locked="0" layoutInCell="1" allowOverlap="1" wp14:anchorId="43433E66" wp14:editId="05BD9B1C">
                <wp:simplePos x="0" y="0"/>
                <wp:positionH relativeFrom="column">
                  <wp:posOffset>3056255</wp:posOffset>
                </wp:positionH>
                <wp:positionV relativeFrom="paragraph">
                  <wp:posOffset>203835</wp:posOffset>
                </wp:positionV>
                <wp:extent cx="889635" cy="733425"/>
                <wp:effectExtent l="0" t="0" r="0" b="3810"/>
                <wp:wrapNone/>
                <wp:docPr id="143" name="Text Box 1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9635" cy="7334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772AC65" w14:textId="77777777" w:rsidR="003164A9" w:rsidRDefault="003164A9" w:rsidP="003164A9">
                            <w:pPr>
                              <w:spacing w:after="0" w:line="240" w:lineRule="auto"/>
                            </w:pPr>
                            <w:r>
                              <w:t>Clicking</w:t>
                            </w:r>
                          </w:p>
                          <w:p w14:paraId="654C72FC" w14:textId="77777777" w:rsidR="003164A9" w:rsidRDefault="003164A9" w:rsidP="003164A9">
                            <w:pPr>
                              <w:spacing w:after="0" w:line="240" w:lineRule="auto"/>
                            </w:pPr>
                            <w:r>
                              <w:t>Foraging</w:t>
                            </w:r>
                          </w:p>
                          <w:p w14:paraId="40E414A6" w14:textId="77777777" w:rsidR="003164A9" w:rsidRDefault="003164A9" w:rsidP="003164A9">
                            <w:pPr>
                              <w:spacing w:after="0" w:line="240" w:lineRule="auto"/>
                            </w:pPr>
                            <w:r>
                              <w:t>Phas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3433E66" id="Text Box 143" o:spid="_x0000_s1029" type="#_x0000_t202" style="position:absolute;margin-left:240.65pt;margin-top:16.05pt;width:70.05pt;height:57.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6EDd5AEAAKcDAAAOAAAAZHJzL2Uyb0RvYy54bWysU9tu2zAMfR+wfxD0vjjXNjXiFF2LDgO6&#10;bkDXD5BlyRZmixqlxM6+fpScptn2VuxFEEn58JxDenM9dC3bK/QGbMFnkylnykqojK0L/vz9/sOa&#10;Mx+ErUQLVhX8oDy/3r5/t+ldrubQQFspZARifd67gjchuDzLvGxUJ/wEnLJU1ICdCBRinVUoekLv&#10;2mw+nV5kPWDlEKTynrJ3Y5FvE77WSoavWnsVWFtw4hbSieks45ltNyKvUbjGyCMN8QYWnTCWmp6g&#10;7kQQbIfmH6jOSAQPOkwkdBlobaRKGkjNbPqXmqdGOJW0kDnenWzy/w9WPu6f3DdkYfgIAw0wifDu&#10;AeQPzyzcNsLW6gYR+kaJihrPomVZ73x+/DRa7XMfQcr+C1Q0ZLELkIAGjV10hXQyQqcBHE6mqyEw&#10;Scn1+upiseJMUulysVjOV6mDyF8+dujDJwUdi5eCI800gYv9gw+RjMhfnsReFu5N26a5tvaPBD2M&#10;mUQ+8h2Zh6EcmKkKvoh9o5YSqgOpQRi3hbabLg3gL8562pSC+587gYqz9rMlR65my2VcrRQsV5dz&#10;CvC8Up5XhJUEVfDA2Xi9DeM67hyauqFO4wws3JCL2iSFr6yO9GkbkvDj5sZ1O4/Tq9f/a/sbAAD/&#10;/wMAUEsDBBQABgAIAAAAIQAACcyQ3gAAAAoBAAAPAAAAZHJzL2Rvd25yZXYueG1sTI/BTsMwEETv&#10;SPyDtUjcqJ00hBLiVAjEFdRCK3Fz420SEa+j2G3C37Oc4Liap5m35Xp2vTjjGDpPGpKFAoFUe9tR&#10;o+Hj/eVmBSJEQ9b0nlDDNwZYV5cXpSmsn2iD521sBJdQKIyGNsahkDLULToTFn5A4uzoR2cin2Mj&#10;7WgmLne9TJXKpTMd8UJrBnxqsf7anpyG3evxc5+pt+bZ3Q6Tn5Ukdy+1vr6aHx9ARJzjHwy/+qwO&#10;FTsd/IlsEL2GbJUsGdWwTBMQDORpkoE4MJnd5SCrUv5/ofoBAAD//wMAUEsBAi0AFAAGAAgAAAAh&#10;ALaDOJL+AAAA4QEAABMAAAAAAAAAAAAAAAAAAAAAAFtDb250ZW50X1R5cGVzXS54bWxQSwECLQAU&#10;AAYACAAAACEAOP0h/9YAAACUAQAACwAAAAAAAAAAAAAAAAAvAQAAX3JlbHMvLnJlbHNQSwECLQAU&#10;AAYACAAAACEA2uhA3eQBAACnAwAADgAAAAAAAAAAAAAAAAAuAgAAZHJzL2Uyb0RvYy54bWxQSwEC&#10;LQAUAAYACAAAACEAAAnMkN4AAAAKAQAADwAAAAAAAAAAAAAAAAA+BAAAZHJzL2Rvd25yZXYueG1s&#10;UEsFBgAAAAAEAAQA8wAAAEkFAAAAAA==&#10;" filled="f" stroked="f">
                <v:textbox>
                  <w:txbxContent>
                    <w:p w14:paraId="5772AC65" w14:textId="77777777" w:rsidR="003164A9" w:rsidRDefault="003164A9" w:rsidP="003164A9">
                      <w:pPr>
                        <w:spacing w:after="0" w:line="240" w:lineRule="auto"/>
                      </w:pPr>
                      <w:r>
                        <w:t>Clicking</w:t>
                      </w:r>
                    </w:p>
                    <w:p w14:paraId="654C72FC" w14:textId="77777777" w:rsidR="003164A9" w:rsidRDefault="003164A9" w:rsidP="003164A9">
                      <w:pPr>
                        <w:spacing w:after="0" w:line="240" w:lineRule="auto"/>
                      </w:pPr>
                      <w:r>
                        <w:t>Foraging</w:t>
                      </w:r>
                    </w:p>
                    <w:p w14:paraId="40E414A6" w14:textId="77777777" w:rsidR="003164A9" w:rsidRDefault="003164A9" w:rsidP="003164A9">
                      <w:pPr>
                        <w:spacing w:after="0" w:line="240" w:lineRule="auto"/>
                      </w:pPr>
                      <w:r>
                        <w:t>Phase</w:t>
                      </w:r>
                    </w:p>
                  </w:txbxContent>
                </v:textbox>
              </v:shape>
            </w:pict>
          </mc:Fallback>
        </mc:AlternateContent>
      </w:r>
      <w:r>
        <w:rPr>
          <w:noProof/>
        </w:rPr>
        <mc:AlternateContent>
          <mc:Choice Requires="wps">
            <w:drawing>
              <wp:anchor distT="0" distB="0" distL="114300" distR="114300" simplePos="0" relativeHeight="251663360" behindDoc="0" locked="0" layoutInCell="1" allowOverlap="1" wp14:anchorId="55F442A8" wp14:editId="16AE1DCC">
                <wp:simplePos x="0" y="0"/>
                <wp:positionH relativeFrom="column">
                  <wp:posOffset>934085</wp:posOffset>
                </wp:positionH>
                <wp:positionV relativeFrom="paragraph">
                  <wp:posOffset>193040</wp:posOffset>
                </wp:positionV>
                <wp:extent cx="749935" cy="733425"/>
                <wp:effectExtent l="0" t="0" r="0" b="9525"/>
                <wp:wrapNone/>
                <wp:docPr id="144" name="Text Box 1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9935" cy="7334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2DEA740" w14:textId="77777777" w:rsidR="003164A9" w:rsidRDefault="003164A9" w:rsidP="003164A9">
                            <w:pPr>
                              <w:spacing w:after="0" w:line="240" w:lineRule="auto"/>
                            </w:pPr>
                            <w:r>
                              <w:t>Silent</w:t>
                            </w:r>
                          </w:p>
                          <w:p w14:paraId="42C32C6C" w14:textId="77777777" w:rsidR="003164A9" w:rsidRDefault="003164A9" w:rsidP="003164A9">
                            <w:pPr>
                              <w:spacing w:after="0" w:line="240" w:lineRule="auto"/>
                            </w:pPr>
                            <w:r>
                              <w:t>Diving</w:t>
                            </w:r>
                          </w:p>
                          <w:p w14:paraId="548C13D5" w14:textId="77777777" w:rsidR="003164A9" w:rsidRDefault="003164A9" w:rsidP="003164A9">
                            <w:pPr>
                              <w:spacing w:after="0" w:line="240" w:lineRule="auto"/>
                            </w:pPr>
                            <w:r>
                              <w:t>Phas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5F442A8" id="Text Box 144" o:spid="_x0000_s1030" type="#_x0000_t202" style="position:absolute;margin-left:73.55pt;margin-top:15.2pt;width:59.05pt;height:57.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2Z8c5QEAAKcDAAAOAAAAZHJzL2Uyb0RvYy54bWysU9tu2zAMfR+wfxD0vjgXZ1mMOEXXosOA&#10;rhvQ9QNkWYqF2aJGKbGzrx8lp2m2vg17EURSPjznkN5cDV3LDgq9AVvy2WTKmbISamN3JX/6fvfu&#10;A2c+CFuLFqwq+VF5frV9+2bTu0LNoYG2VsgIxPqidyVvQnBFlnnZqE74CThlqagBOxEoxF1Wo+gJ&#10;vWuz+XT6PusBa4cglfeUvR2LfJvwtVYyfNXaq8DakhO3kE5MZxXPbLsRxQ6Fa4w80RD/wKITxlLT&#10;M9StCILt0byC6oxE8KDDREKXgdZGqqSB1Mymf6l5bIRTSQuZ493ZJv//YOXD4dF9QxaGjzDQAJMI&#10;7+5B/vDMwk0j7E5dI0LfKFFT41m0LOudL06fRqt94SNI1X+BmoYs9gES0KCxi66QTkboNIDj2XQ1&#10;BCYpucrX68WSM0ml1WKRz5epgyieP3bowycFHYuXkiPNNIGLw70PkYwonp/EXhbuTNumubb2jwQ9&#10;jJlEPvIdmYehGpipS57HvlFLBfWR1CCM20LbTZcG8BdnPW1Kyf3PvUDFWfvZkiPrWZ7H1UpBvlzN&#10;KcDLSnVZEVYSVMkDZ+P1JozruHdodg11Gmdg4Zpc1CYpfGF1ok/bkISfNjeu22WcXr38X9vfAAAA&#10;//8DAFBLAwQUAAYACAAAACEAvTzAoN0AAAAKAQAADwAAAGRycy9kb3ducmV2LnhtbEyPwU7DMBBE&#10;70j8g7VI3KjdkBQa4lQViCuItiBxc+NtEjVeR7HbhL9ne4LjaJ5m3xaryXXijENoPWmYzxQIpMrb&#10;lmoNu+3r3SOIEA1Z03lCDT8YYFVeXxUmt36kDzxvYi14hEJuNDQx9rmUoWrQmTDzPRJ3Bz84EzkO&#10;tbSDGXncdTJRaiGdaYkvNKbH5war4+bkNHy+Hb6/UvVev7isH/2kJLml1Pr2Zlo/gYg4xT8YLvqs&#10;DiU77f2JbBAd5/RhzqiGe5WCYCBZZAmI/aXJliDLQv5/ofwFAAD//wMAUEsBAi0AFAAGAAgAAAAh&#10;ALaDOJL+AAAA4QEAABMAAAAAAAAAAAAAAAAAAAAAAFtDb250ZW50X1R5cGVzXS54bWxQSwECLQAU&#10;AAYACAAAACEAOP0h/9YAAACUAQAACwAAAAAAAAAAAAAAAAAvAQAAX3JlbHMvLnJlbHNQSwECLQAU&#10;AAYACAAAACEAvdmfHOUBAACnAwAADgAAAAAAAAAAAAAAAAAuAgAAZHJzL2Uyb0RvYy54bWxQSwEC&#10;LQAUAAYACAAAACEAvTzAoN0AAAAKAQAADwAAAAAAAAAAAAAAAAA/BAAAZHJzL2Rvd25yZXYueG1s&#10;UEsFBgAAAAAEAAQA8wAAAEkFAAAAAA==&#10;" filled="f" stroked="f">
                <v:textbox>
                  <w:txbxContent>
                    <w:p w14:paraId="52DEA740" w14:textId="77777777" w:rsidR="003164A9" w:rsidRDefault="003164A9" w:rsidP="003164A9">
                      <w:pPr>
                        <w:spacing w:after="0" w:line="240" w:lineRule="auto"/>
                      </w:pPr>
                      <w:r>
                        <w:t>Silent</w:t>
                      </w:r>
                    </w:p>
                    <w:p w14:paraId="42C32C6C" w14:textId="77777777" w:rsidR="003164A9" w:rsidRDefault="003164A9" w:rsidP="003164A9">
                      <w:pPr>
                        <w:spacing w:after="0" w:line="240" w:lineRule="auto"/>
                      </w:pPr>
                      <w:r>
                        <w:t>Diving</w:t>
                      </w:r>
                    </w:p>
                    <w:p w14:paraId="548C13D5" w14:textId="77777777" w:rsidR="003164A9" w:rsidRDefault="003164A9" w:rsidP="003164A9">
                      <w:pPr>
                        <w:spacing w:after="0" w:line="240" w:lineRule="auto"/>
                      </w:pPr>
                      <w:r>
                        <w:t>Phase</w:t>
                      </w:r>
                    </w:p>
                  </w:txbxContent>
                </v:textbox>
              </v:shape>
            </w:pict>
          </mc:Fallback>
        </mc:AlternateContent>
      </w:r>
      <w:r>
        <w:rPr>
          <w:noProof/>
        </w:rPr>
        <mc:AlternateContent>
          <mc:Choice Requires="wps">
            <w:drawing>
              <wp:anchor distT="0" distB="0" distL="114300" distR="114300" simplePos="0" relativeHeight="251670528" behindDoc="0" locked="0" layoutInCell="1" allowOverlap="1" wp14:anchorId="30B9CAC4" wp14:editId="62A488C2">
                <wp:simplePos x="0" y="0"/>
                <wp:positionH relativeFrom="column">
                  <wp:posOffset>1822450</wp:posOffset>
                </wp:positionH>
                <wp:positionV relativeFrom="paragraph">
                  <wp:posOffset>165100</wp:posOffset>
                </wp:positionV>
                <wp:extent cx="749935" cy="733425"/>
                <wp:effectExtent l="0" t="0" r="0" b="9525"/>
                <wp:wrapNone/>
                <wp:docPr id="145" name="Text Box 1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9935" cy="7334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BE00C41" w14:textId="77777777" w:rsidR="003164A9" w:rsidRDefault="003164A9" w:rsidP="003164A9">
                            <w:pPr>
                              <w:spacing w:after="0" w:line="240" w:lineRule="auto"/>
                            </w:pPr>
                            <w:r>
                              <w:t>Clicking</w:t>
                            </w:r>
                          </w:p>
                          <w:p w14:paraId="7D42E4EA" w14:textId="77777777" w:rsidR="003164A9" w:rsidRDefault="003164A9" w:rsidP="003164A9">
                            <w:pPr>
                              <w:spacing w:after="0" w:line="240" w:lineRule="auto"/>
                            </w:pPr>
                            <w:r>
                              <w:t>Diving</w:t>
                            </w:r>
                          </w:p>
                          <w:p w14:paraId="0A54D3E8" w14:textId="77777777" w:rsidR="003164A9" w:rsidRDefault="003164A9" w:rsidP="003164A9">
                            <w:pPr>
                              <w:spacing w:after="0" w:line="240" w:lineRule="auto"/>
                            </w:pPr>
                            <w:r>
                              <w:t>Phas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0B9CAC4" id="Text Box 145" o:spid="_x0000_s1031" type="#_x0000_t202" style="position:absolute;margin-left:143.5pt;margin-top:13pt;width:59.05pt;height:57.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l2rw4wEAAKcDAAAOAAAAZHJzL2Uyb0RvYy54bWysU9tu2zAMfR+wfxD0vjjXZTHiFF2LDgO6&#10;bkDXD5BlyRZmixqlxM6+fpScptn6NuxFEEn58JxDens1dC07KPQGbMFnkylnykqojK0L/vT97t0H&#10;znwQthItWFXwo/L8avf2zbZ3uZpDA22lkBGI9XnvCt6E4PIs87JRnfATcMpSUQN2IlCIdVah6Am9&#10;a7P5dPo+6wErhyCV95S9HYt8l/C1VjJ81dqrwNqCE7eQTkxnGc9stxV5jcI1Rp5oiH9g0QljqekZ&#10;6lYEwfZoXkF1RiJ40GEioctAayNV0kBqZtO/1Dw2wqmkhczx7myT/3+w8uHw6L4hC8NHGGiASYR3&#10;9yB/eGbhphG2VteI0DdKVNR4Fi3Leufz06fRap/7CFL2X6CiIYt9gAQ0aOyiK6STEToN4Hg2XQ2B&#10;SUqul5vNYsWZpNJ6sVjOV6mDyJ8/dujDJwUdi5eCI800gYvDvQ+RjMifn8ReFu5M26a5tvaPBD2M&#10;mUQ+8h2Zh6EcmKkKnvpGLSVUR1KDMG4LbTddGsBfnPW0KQX3P/cCFWftZ0uObGbLZVytFCxX6zkF&#10;eFkpLyvCSoIqeOBsvN6EcR33Dk3dUKdxBhauyUVtksIXVif6tA1J+Glz47pdxunVy/+1+w0AAP//&#10;AwBQSwMEFAAGAAgAAAAhAP3E2X7eAAAACgEAAA8AAABkcnMvZG93bnJldi54bWxMj81OwzAQhO9I&#10;vIO1SNyonSrpTxqnQiCuIEpB6s2Nt0nUeB3FbhPenuUEp93VjGa/KbaT68QVh9B60pDMFAikytuW&#10;ag37j5eHFYgQDVnTeUIN3xhgW97eFCa3fqR3vO5iLTiEQm40NDH2uZShatCZMPM9EmsnPzgT+Rxq&#10;aQczcrjr5FyphXSmJf7QmB6fGqzOu4vT8Pl6Onyl6q1+dlk/+klJcmup9f3d9LgBEXGKf2b4xWd0&#10;KJnp6C9kg+g0zFdL7hJ5WfBkQ6qyBMSRnWmSgSwL+b9C+QMAAP//AwBQSwECLQAUAAYACAAAACEA&#10;toM4kv4AAADhAQAAEwAAAAAAAAAAAAAAAAAAAAAAW0NvbnRlbnRfVHlwZXNdLnhtbFBLAQItABQA&#10;BgAIAAAAIQA4/SH/1gAAAJQBAAALAAAAAAAAAAAAAAAAAC8BAABfcmVscy8ucmVsc1BLAQItABQA&#10;BgAIAAAAIQAdl2rw4wEAAKcDAAAOAAAAAAAAAAAAAAAAAC4CAABkcnMvZTJvRG9jLnhtbFBLAQIt&#10;ABQABgAIAAAAIQD9xNl+3gAAAAoBAAAPAAAAAAAAAAAAAAAAAD0EAABkcnMvZG93bnJldi54bWxQ&#10;SwUGAAAAAAQABADzAAAASAUAAAAA&#10;" filled="f" stroked="f">
                <v:textbox>
                  <w:txbxContent>
                    <w:p w14:paraId="1BE00C41" w14:textId="77777777" w:rsidR="003164A9" w:rsidRDefault="003164A9" w:rsidP="003164A9">
                      <w:pPr>
                        <w:spacing w:after="0" w:line="240" w:lineRule="auto"/>
                      </w:pPr>
                      <w:r>
                        <w:t>Clicking</w:t>
                      </w:r>
                    </w:p>
                    <w:p w14:paraId="7D42E4EA" w14:textId="77777777" w:rsidR="003164A9" w:rsidRDefault="003164A9" w:rsidP="003164A9">
                      <w:pPr>
                        <w:spacing w:after="0" w:line="240" w:lineRule="auto"/>
                      </w:pPr>
                      <w:r>
                        <w:t>Diving</w:t>
                      </w:r>
                    </w:p>
                    <w:p w14:paraId="0A54D3E8" w14:textId="77777777" w:rsidR="003164A9" w:rsidRDefault="003164A9" w:rsidP="003164A9">
                      <w:pPr>
                        <w:spacing w:after="0" w:line="240" w:lineRule="auto"/>
                      </w:pPr>
                      <w:r>
                        <w:t>Phase</w:t>
                      </w:r>
                    </w:p>
                  </w:txbxContent>
                </v:textbox>
              </v:shape>
            </w:pict>
          </mc:Fallback>
        </mc:AlternateContent>
      </w:r>
      <w:r>
        <w:rPr>
          <w:noProof/>
        </w:rPr>
        <mc:AlternateContent>
          <mc:Choice Requires="wps">
            <w:drawing>
              <wp:anchor distT="0" distB="0" distL="114300" distR="114300" simplePos="0" relativeHeight="251662336" behindDoc="0" locked="0" layoutInCell="1" allowOverlap="1" wp14:anchorId="5D1F6639" wp14:editId="18A17A31">
                <wp:simplePos x="0" y="0"/>
                <wp:positionH relativeFrom="column">
                  <wp:posOffset>180975</wp:posOffset>
                </wp:positionH>
                <wp:positionV relativeFrom="paragraph">
                  <wp:posOffset>117475</wp:posOffset>
                </wp:positionV>
                <wp:extent cx="889635" cy="733425"/>
                <wp:effectExtent l="0" t="3175" r="0" b="0"/>
                <wp:wrapNone/>
                <wp:docPr id="146" name="Text Box 1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9635" cy="7334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F75D588" w14:textId="77777777" w:rsidR="003164A9" w:rsidRDefault="003164A9" w:rsidP="003164A9">
                            <w:pPr>
                              <w:spacing w:after="0" w:line="240" w:lineRule="auto"/>
                            </w:pPr>
                            <w:r>
                              <w:t>Surface</w:t>
                            </w:r>
                          </w:p>
                          <w:p w14:paraId="568D86F7" w14:textId="77777777" w:rsidR="003164A9" w:rsidRDefault="003164A9" w:rsidP="003164A9">
                            <w:pPr>
                              <w:spacing w:after="0" w:line="240" w:lineRule="auto"/>
                            </w:pPr>
                            <w:r>
                              <w:t>Phas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D1F6639" id="Text Box 146" o:spid="_x0000_s1032" type="#_x0000_t202" style="position:absolute;margin-left:14.25pt;margin-top:9.25pt;width:70.05pt;height:57.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kII05AEAAKcDAAAOAAAAZHJzL2Uyb0RvYy54bWysU9tu2zAMfR+wfxD0vjj3pkacomvRYUDX&#10;Dej2AbIs2cJsUaOU2NnXj5LTNNvehr0IIikfnnNIb2+GrmUHhd6ALfhsMuVMWQmVsXXBv319eLfh&#10;zAdhK9GCVQU/Ks9vdm/fbHuXqzk00FYKGYFYn/eu4E0ILs8yLxvVCT8BpywVNWAnAoVYZxWKntC7&#10;NptPp+usB6wcglTeU/Z+LPJdwtdayfBZa68CawtO3EI6MZ1lPLPdVuQ1CtcYeaIh/oFFJ4ylpmeo&#10;exEE26P5C6ozEsGDDhMJXQZaG6mSBlIzm/6h5rkRTiUtZI53Z5v8/4OVT4dn9wVZGN7DQANMIrx7&#10;BPndMwt3jbC1ukWEvlGiosazaFnWO5+fPo1W+9xHkLL/BBUNWewDJKBBYxddIZ2M0GkAx7PpaghM&#10;UnKzuV4vVpxJKl0tFsv5KnUQ+cvHDn34oKBj8VJwpJkmcHF49CGSEfnLk9jLwoNp2zTX1v6WoIcx&#10;k8hHviPzMJQDM1XB17Fv1FJCdSQ1COO20HbTpQH8yVlPm1Jw/2MvUHHWfrTkyPVsuYyrlYLl6mpO&#10;AV5WysuKsJKgCh44G693YVzHvUNTN9RpnIGFW3JRm6TwldWJPm1DEn7a3Lhul3F69fp/7X4BAAD/&#10;/wMAUEsDBBQABgAIAAAAIQARI7zW3AAAAAkBAAAPAAAAZHJzL2Rvd25yZXYueG1sTI/NTsMwEITv&#10;SH0HaytxozaljUKIUyEQVxClrdSbG2+TiHgdxW4T3p7NCU77M6PZb/PN6FpxxT40njTcLxQIpNLb&#10;hioNu6+3uxREiIasaT2hhh8MsClmN7nJrB/oE6/bWAkOoZAZDXWMXSZlKGt0Jix8h8Ta2ffORB77&#10;StreDBzuWrlUKpHONMQXatPhS43l9/biNOzfz8fDSn1Ur27dDX5Uktyj1Pp2Pj4/gYg4xj8zTPiM&#10;DgUznfyFbBCthmW6ZifvpzrpSZqAOHHzsFIgi1z+/6D4BQAA//8DAFBLAQItABQABgAIAAAAIQC2&#10;gziS/gAAAOEBAAATAAAAAAAAAAAAAAAAAAAAAABbQ29udGVudF9UeXBlc10ueG1sUEsBAi0AFAAG&#10;AAgAAAAhADj9If/WAAAAlAEAAAsAAAAAAAAAAAAAAAAALwEAAF9yZWxzLy5yZWxzUEsBAi0AFAAG&#10;AAgAAAAhAHiQgjTkAQAApwMAAA4AAAAAAAAAAAAAAAAALgIAAGRycy9lMm9Eb2MueG1sUEsBAi0A&#10;FAAGAAgAAAAhABEjvNbcAAAACQEAAA8AAAAAAAAAAAAAAAAAPgQAAGRycy9kb3ducmV2LnhtbFBL&#10;BQYAAAAABAAEAPMAAABHBQAAAAA=&#10;" filled="f" stroked="f">
                <v:textbox>
                  <w:txbxContent>
                    <w:p w14:paraId="2F75D588" w14:textId="77777777" w:rsidR="003164A9" w:rsidRDefault="003164A9" w:rsidP="003164A9">
                      <w:pPr>
                        <w:spacing w:after="0" w:line="240" w:lineRule="auto"/>
                      </w:pPr>
                      <w:r>
                        <w:t>Surface</w:t>
                      </w:r>
                    </w:p>
                    <w:p w14:paraId="568D86F7" w14:textId="77777777" w:rsidR="003164A9" w:rsidRDefault="003164A9" w:rsidP="003164A9">
                      <w:pPr>
                        <w:spacing w:after="0" w:line="240" w:lineRule="auto"/>
                      </w:pPr>
                      <w:r>
                        <w:t>Phase</w:t>
                      </w:r>
                    </w:p>
                  </w:txbxContent>
                </v:textbox>
              </v:shape>
            </w:pict>
          </mc:Fallback>
        </mc:AlternateContent>
      </w:r>
      <w:r>
        <w:rPr>
          <w:noProof/>
        </w:rPr>
        <mc:AlternateContent>
          <mc:Choice Requires="wps">
            <w:drawing>
              <wp:anchor distT="0" distB="0" distL="114300" distR="114300" simplePos="0" relativeHeight="251660288" behindDoc="0" locked="0" layoutInCell="1" allowOverlap="1" wp14:anchorId="05D96958" wp14:editId="00AB09A6">
                <wp:simplePos x="0" y="0"/>
                <wp:positionH relativeFrom="column">
                  <wp:posOffset>123825</wp:posOffset>
                </wp:positionH>
                <wp:positionV relativeFrom="paragraph">
                  <wp:posOffset>147954</wp:posOffset>
                </wp:positionV>
                <wp:extent cx="5149215" cy="45719"/>
                <wp:effectExtent l="0" t="0" r="32385" b="31115"/>
                <wp:wrapNone/>
                <wp:docPr id="147" name="Straight Arrow Connector 14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149215" cy="45719"/>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AEE18D1" id="Straight Arrow Connector 147" o:spid="_x0000_s1026" type="#_x0000_t32" style="position:absolute;margin-left:9.75pt;margin-top:11.65pt;width:405.45pt;height:3.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aamtvQEAAFoDAAAOAAAAZHJzL2Uyb0RvYy54bWysU01v2zAMvQ/YfxB0XxwH9bYYcXpI1126&#10;LUC7H8DIsi1UFgVSiZN/P0lN0n3chvogUCL5+PhIr26PoxUHTWzQNbKczaXQTmFrXN/In0/3Hz5L&#10;wQFcCxadbuRJs7xdv3+3mnytFzigbTWJCOK4nnwjhxB8XRSsBj0Cz9BrF50d0gghXqkvWoIpoo+2&#10;WMznH4sJqfWESjPH17sXp1xn/K7TKvzoOtZB2EZGbiGflM9dOov1CuqewA9GnWnAf7AYwbhY9Ap1&#10;BwHEnsw/UKNRhIxdmCkcC+w6o3TuIXZTzv/q5nEAr3MvURz2V5n47WDV98PGbSlRV0f36B9QPbNw&#10;uBnA9ToTeDr5OLgySVVMnutrSrqw35LYTd+wjTGwD5hVOHY0JsjYnzhmsU9XsfUxCBUfq/JmuSgr&#10;KVT03VSfymWuAPUl2ROHrxpHkYxGciAw/RA26FwcK1KZS8HhgUOiBvUlIVV2eG+szdO1TkyNXFaL&#10;KicwWtMmZwpj6ncbS+IAaT/yd2bxRxjh3rUZbNDQfjnbAYx9sWNx687yJEXS+nG9w/a0pYtscYCZ&#10;5XnZ0ob8fs/Zr7/E+hcAAAD//wMAUEsDBBQABgAIAAAAIQCmyDOw3QAAAAgBAAAPAAAAZHJzL2Rv&#10;d25yZXYueG1sTI/BTsMwEETvSPyDtUhcELWbENSmcaoKiQNH2kpc3XibBOJ1FDtN6NeznOA4mtHM&#10;m2I7u05ccAitJw3LhQKBVHnbUq3heHh9XIEI0ZA1nSfU8I0BtuXtTWFy6yd6x8s+1oJLKORGQxNj&#10;n0sZqgadCQvfI7F39oMzkeVQSzuYictdJxOlnqUzLfFCY3p8abD62o9OA4YxW6rd2tXHt+v08JFc&#10;P6f+oPX93bzbgIg4x78w/OIzOpTMdPIj2SA61uuMkxqSNAXB/ipVTyBOGlKVgSwL+f9A+QMAAP//&#10;AwBQSwECLQAUAAYACAAAACEAtoM4kv4AAADhAQAAEwAAAAAAAAAAAAAAAAAAAAAAW0NvbnRlbnRf&#10;VHlwZXNdLnhtbFBLAQItABQABgAIAAAAIQA4/SH/1gAAAJQBAAALAAAAAAAAAAAAAAAAAC8BAABf&#10;cmVscy8ucmVsc1BLAQItABQABgAIAAAAIQCyaamtvQEAAFoDAAAOAAAAAAAAAAAAAAAAAC4CAABk&#10;cnMvZTJvRG9jLnhtbFBLAQItABQABgAIAAAAIQCmyDOw3QAAAAgBAAAPAAAAAAAAAAAAAAAAABcE&#10;AABkcnMvZG93bnJldi54bWxQSwUGAAAAAAQABADzAAAAIQUAAAAA&#10;"/>
            </w:pict>
          </mc:Fallback>
        </mc:AlternateContent>
      </w:r>
    </w:p>
    <w:p w14:paraId="58810EA0" w14:textId="77777777" w:rsidR="003164A9" w:rsidRDefault="003164A9" w:rsidP="003164A9">
      <w:pPr>
        <w:spacing w:line="480" w:lineRule="auto"/>
      </w:pPr>
      <w:r>
        <w:rPr>
          <w:noProof/>
        </w:rPr>
        <mc:AlternateContent>
          <mc:Choice Requires="wps">
            <w:drawing>
              <wp:anchor distT="0" distB="0" distL="114300" distR="114300" simplePos="0" relativeHeight="251667456" behindDoc="0" locked="0" layoutInCell="1" allowOverlap="1" wp14:anchorId="3C9DCD04" wp14:editId="0CCEF6A3">
                <wp:simplePos x="0" y="0"/>
                <wp:positionH relativeFrom="column">
                  <wp:posOffset>5010150</wp:posOffset>
                </wp:positionH>
                <wp:positionV relativeFrom="paragraph">
                  <wp:posOffset>271780</wp:posOffset>
                </wp:positionV>
                <wp:extent cx="788035" cy="354330"/>
                <wp:effectExtent l="0" t="2540" r="0" b="0"/>
                <wp:wrapNone/>
                <wp:docPr id="148" name="Text Box 1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8035" cy="35433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F424464" w14:textId="77777777" w:rsidR="003164A9" w:rsidRDefault="003164A9" w:rsidP="003164A9">
                            <w:r>
                              <w:t>Max Tim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C9DCD04" id="Text Box 148" o:spid="_x0000_s1033" type="#_x0000_t202" style="position:absolute;margin-left:394.5pt;margin-top:21.4pt;width:62.05pt;height:27.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fGiY9wEAANADAAAOAAAAZHJzL2Uyb0RvYy54bWysU9uO0zAQfUfiHyy/0/TKlqjpaumqCGlZ&#10;kBY+wHGcxMLxmLHbpHw9Y6fbrZY3RB4sj8c+c86ZyeZ26Aw7KvQabMFnkylnykqotG0K/uP7/t2a&#10;Mx+ErYQBqwp+Up7fbt++2fQuV3NowVQKGYFYn/eu4G0ILs8yL1vVCT8Bpywla8BOBAqxySoUPaF3&#10;JptPp++zHrByCFJ5T6f3Y5JvE35dKxm+1rVXgZmCE7eQVkxrGddsuxF5g8K1Wp5piH9g0QltqegF&#10;6l4EwQ6o/4LqtETwUIeJhC6DutZSJQ2kZjZ9peapFU4lLWSOdxeb/P+DlY/HJ/cNWRg+wkANTCK8&#10;ewD50zMLu1bYRt0hQt8qUVHhWbQs653Pz0+j1T73EaTsv0BFTRaHAAloqLGLrpBORujUgNPFdDUE&#10;JunwZr2eLlacSUotVsvFIjUlE/nzY4c+fFLQsbgpOFJPE7g4PvgQyYj8+Uqs5cHoaq+NSQE25c4g&#10;Owrq/z59if+ra8bGyxbisxExniSVUdgoMQzlwHRFjCNEFF1CdSLZCONY0W9AmxbwN2c9jVTB/a+D&#10;QMWZ+WzJug+z5TLOYAqWq5s5BXidKa8zwkqCKnjgbNzuwji3B4e6aanS2CwLd2R3rZMVL6zO9Gls&#10;kkPnEY9zeR2nWy8/4vYPAAAA//8DAFBLAwQUAAYACAAAACEAwag9q94AAAAJAQAADwAAAGRycy9k&#10;b3ducmV2LnhtbEyPy07DMBBF90j8gzVIbBB1UkpexKkACdRtSz9gEk+TiNiOYrdJ/55hBbsZzdWd&#10;c8rtYgZxocn3ziqIVxEIso3TvW0VHL8+HjMQPqDVODhLCq7kYVvd3pRYaDfbPV0OoRVcYn2BCroQ&#10;xkJK33Rk0K/cSJZvJzcZDLxOrdQTzlxuBrmOokQa7C1/6HCk946a78PZKDjt5ofnfK4/wzHdb5I3&#10;7NPaXZW6v1teX0AEWsJfGH7xGR0qZqrd2WovBgVplrNLULBZswIH8vgpBlHzkCUgq1L+N6h+AAAA&#10;//8DAFBLAQItABQABgAIAAAAIQC2gziS/gAAAOEBAAATAAAAAAAAAAAAAAAAAAAAAABbQ29udGVu&#10;dF9UeXBlc10ueG1sUEsBAi0AFAAGAAgAAAAhADj9If/WAAAAlAEAAAsAAAAAAAAAAAAAAAAALwEA&#10;AF9yZWxzLy5yZWxzUEsBAi0AFAAGAAgAAAAhAHJ8aJj3AQAA0AMAAA4AAAAAAAAAAAAAAAAALgIA&#10;AGRycy9lMm9Eb2MueG1sUEsBAi0AFAAGAAgAAAAhAMGoPaveAAAACQEAAA8AAAAAAAAAAAAAAAAA&#10;UQQAAGRycy9kb3ducmV2LnhtbFBLBQYAAAAABAAEAPMAAABcBQAAAAA=&#10;" stroked="f">
                <v:textbox>
                  <w:txbxContent>
                    <w:p w14:paraId="4F424464" w14:textId="77777777" w:rsidR="003164A9" w:rsidRDefault="003164A9" w:rsidP="003164A9">
                      <w:r>
                        <w:t>Max Time</w:t>
                      </w:r>
                    </w:p>
                  </w:txbxContent>
                </v:textbox>
              </v:shape>
            </w:pict>
          </mc:Fallback>
        </mc:AlternateContent>
      </w:r>
      <w:r>
        <w:rPr>
          <w:noProof/>
        </w:rPr>
        <mc:AlternateContent>
          <mc:Choice Requires="wps">
            <w:drawing>
              <wp:anchor distT="0" distB="0" distL="114300" distR="114300" simplePos="0" relativeHeight="251666432" behindDoc="0" locked="0" layoutInCell="1" allowOverlap="1" wp14:anchorId="7AD88488" wp14:editId="5F6153E2">
                <wp:simplePos x="0" y="0"/>
                <wp:positionH relativeFrom="column">
                  <wp:posOffset>-10160</wp:posOffset>
                </wp:positionH>
                <wp:positionV relativeFrom="paragraph">
                  <wp:posOffset>207010</wp:posOffset>
                </wp:positionV>
                <wp:extent cx="609600" cy="354330"/>
                <wp:effectExtent l="0" t="1905" r="2540" b="0"/>
                <wp:wrapNone/>
                <wp:docPr id="149" name="Text Box 1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9600" cy="35433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8BF4A55" w14:textId="77777777" w:rsidR="003164A9" w:rsidRDefault="003164A9" w:rsidP="003164A9">
                            <w:r>
                              <w:t>0</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AD88488" id="Text Box 149" o:spid="_x0000_s1034" type="#_x0000_t202" style="position:absolute;margin-left:-.8pt;margin-top:16.3pt;width:48pt;height:27.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hDFF9wEAANADAAAOAAAAZHJzL2Uyb0RvYy54bWysU9tu2zAMfR+wfxD0vti5NGuNOEWXIsOA&#10;7gJ0+wBZlm1hsqhRSuzu60fJaRp0b8P0IIgidchzSG1ux96wo0KvwZZ8Pss5U1ZCrW1b8h/f9++u&#10;OfNB2FoYsKrkT8rz2+3bN5vBFWoBHZhaISMQ64vBlbwLwRVZ5mWneuFn4JQlZwPYi0AmtlmNYiD0&#10;3mSLPF9nA2DtEKTynm7vJyffJvymUTJ8bRqvAjMlp9pC2jHtVdyz7UYULQrXaXkqQ/xDFb3QlpKe&#10;oe5FEOyA+i+oXksED02YSegzaBotVeJAbOb5KzaPnXAqcSFxvDvL5P8frPxyfHTfkIXxA4zUwETC&#10;uweQPz2zsOuEbdUdIgydEjUlnkfJssH54vQ0Su0LH0Gq4TPU1GRxCJCAxgb7qArxZIRODXg6i67G&#10;wCRdrvObdU4eSa7l1Wq5TE3JRPH82KEPHxX0LB5KjtTTBC6ODz7EYkTxHBJzeTC63mtjkoFttTPI&#10;joL6v08r1f8qzNgYbCE+mxDjTWIZiU0Uw1iNTNclv44QkXQF9RPRRpjGir4BHTrA35wNNFIl978O&#10;AhVn5pMl6W7mq1WcwWSsrt4vyMBLT3XpEVYSVMkDZ9NxF6a5PTjUbUeZpmZZuCO5G52keKnqVD6N&#10;TVLoNOJxLi/tFPXyEbd/AAAA//8DAFBLAwQUAAYACAAAACEATsuST9wAAAAHAQAADwAAAGRycy9k&#10;b3ducmV2LnhtbEyOQU+DQBSE7yb+h80z8WLapRUpRZZGTTReW/sDHvAKRPYtYbeF/nufJz1NJjOZ&#10;+fLdbHt1odF3jg2slhEo4srVHTcGjl/vixSUD8g19o7JwJU87Irbmxyz2k28p8shNEpG2GdooA1h&#10;yLT2VUsW/dINxJKd3GgxiB0bXY84ybjt9TqKEm2xY3locaC3lqrvw9kaOH1OD0/bqfwIx80+Tl6x&#10;25Tuasz93fzyDCrQHP7K8Isv6FAIU+nOXHvVG1isEmkaeFyLSr6NY1ClgTSNQRe5/s9f/AAAAP//&#10;AwBQSwECLQAUAAYACAAAACEAtoM4kv4AAADhAQAAEwAAAAAAAAAAAAAAAAAAAAAAW0NvbnRlbnRf&#10;VHlwZXNdLnhtbFBLAQItABQABgAIAAAAIQA4/SH/1gAAAJQBAAALAAAAAAAAAAAAAAAAAC8BAABf&#10;cmVscy8ucmVsc1BLAQItABQABgAIAAAAIQCohDFF9wEAANADAAAOAAAAAAAAAAAAAAAAAC4CAABk&#10;cnMvZTJvRG9jLnhtbFBLAQItABQABgAIAAAAIQBOy5JP3AAAAAcBAAAPAAAAAAAAAAAAAAAAAFEE&#10;AABkcnMvZG93bnJldi54bWxQSwUGAAAAAAQABADzAAAAWgUAAAAA&#10;" stroked="f">
                <v:textbox>
                  <w:txbxContent>
                    <w:p w14:paraId="78BF4A55" w14:textId="77777777" w:rsidR="003164A9" w:rsidRDefault="003164A9" w:rsidP="003164A9">
                      <w:r>
                        <w:t>0</w:t>
                      </w:r>
                    </w:p>
                  </w:txbxContent>
                </v:textbox>
              </v:shape>
            </w:pict>
          </mc:Fallback>
        </mc:AlternateContent>
      </w:r>
    </w:p>
    <w:p w14:paraId="6A1AF726" w14:textId="77777777" w:rsidR="003164A9" w:rsidRDefault="003164A9" w:rsidP="003164A9">
      <w:pPr>
        <w:spacing w:line="480" w:lineRule="auto"/>
      </w:pPr>
      <w:r>
        <w:rPr>
          <w:noProof/>
        </w:rPr>
        <mc:AlternateContent>
          <mc:Choice Requires="wps">
            <w:drawing>
              <wp:anchor distT="0" distB="0" distL="114300" distR="114300" simplePos="0" relativeHeight="251668480" behindDoc="0" locked="0" layoutInCell="1" allowOverlap="1" wp14:anchorId="33DBF652" wp14:editId="18856CE0">
                <wp:simplePos x="0" y="0"/>
                <wp:positionH relativeFrom="column">
                  <wp:posOffset>2103120</wp:posOffset>
                </wp:positionH>
                <wp:positionV relativeFrom="paragraph">
                  <wp:posOffset>63500</wp:posOffset>
                </wp:positionV>
                <wp:extent cx="1103630" cy="354330"/>
                <wp:effectExtent l="1905" t="0" r="0" b="1905"/>
                <wp:wrapNone/>
                <wp:docPr id="150" name="Text Box 1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3630" cy="35433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4504EB0" w14:textId="77777777" w:rsidR="003164A9" w:rsidRPr="00E0628E" w:rsidRDefault="003164A9" w:rsidP="003164A9">
                            <w:pPr>
                              <w:rPr>
                                <w:b/>
                              </w:rPr>
                            </w:pPr>
                            <w:r w:rsidRPr="00E0628E">
                              <w:rPr>
                                <w:b/>
                              </w:rPr>
                              <w:t>TIME (minut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3DBF652" id="Text Box 150" o:spid="_x0000_s1035" type="#_x0000_t202" style="position:absolute;margin-left:165.6pt;margin-top:5pt;width:86.9pt;height:27.9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sIno9QEAANEDAAAOAAAAZHJzL2Uyb0RvYy54bWysU9tu2zAMfR+wfxD0vji3dqsRp+hSZBjQ&#10;dQO6fYAsy7YwWdQoJXb29aNkN822t2F+EEiTOuQ5pDa3Q2fYUaHXYAu+mM05U1ZCpW1T8G9f92/e&#10;ceaDsJUwYFXBT8rz2+3rV5ve5WoJLZhKISMQ6/PeFbwNweVZ5mWrOuFn4JSlYA3YiUAuNlmFoif0&#10;zmTL+fw66wErhyCV9/T3fgzybcKvayXD57r2KjBTcOotpBPTWcYz225E3qBwrZZTG+IfuuiEtlT0&#10;DHUvgmAH1H9BdVoieKjDTEKXQV1rqRIHYrOY/8HmqRVOJS4kjndnmfz/g5WPxyf3BVkY3sNAA0wk&#10;vHsA+d0zC7tW2EbdIULfKlFR4UWULOudz6erUWqf+whS9p+goiGLQ4AENNTYRVWIJyN0GsDpLLoa&#10;ApOx5GK+ul5RSFJsdbVekR1LiPz5tkMfPijoWDQKjjTUhC6ODz6Mqc8psZgHo6u9NiY52JQ7g+wo&#10;aAH26ZvQf0szNiZbiNdGxPgn0YzMRo5hKAemq4LfRIjIuoTqRLwRxr2id0BGC/iTs552quD+x0Gg&#10;4sx8tKTdzWK9jkuYnPXV2yU5eBkpLyPCSoIqeOBsNHdhXNyDQ920VGmcloU70rvWSYqXrqb2aW+S&#10;mNOOx8W89FPWy0vc/gIAAP//AwBQSwMEFAAGAAgAAAAhAD+GGIbeAAAACQEAAA8AAABkcnMvZG93&#10;bnJldi54bWxMj8FOwzAQRO9I/IO1SFwQtduStKRxKkACcW3pBzjxNokar6PYbdK/ZznR247maXYm&#10;306uExccQutJw3ymQCBV3rZUazj8fD6vQYRoyJrOE2q4YoBtcX+Xm8z6kXZ42cdacAiFzGhoYuwz&#10;KUPVoDNh5nsk9o5+cCayHGppBzNyuOvkQqlUOtMSf2hMjx8NVqf92Wk4fo9PyetYfsXDaveSvpt2&#10;Vfqr1o8P09sGRMQp/sPwV5+rQ8GdSn8mG0SnYbmcLxhlQ/EmBhKV8FFqSJM1yCKXtwuKXwAAAP//&#10;AwBQSwECLQAUAAYACAAAACEAtoM4kv4AAADhAQAAEwAAAAAAAAAAAAAAAAAAAAAAW0NvbnRlbnRf&#10;VHlwZXNdLnhtbFBLAQItABQABgAIAAAAIQA4/SH/1gAAAJQBAAALAAAAAAAAAAAAAAAAAC8BAABf&#10;cmVscy8ucmVsc1BLAQItABQABgAIAAAAIQDosIno9QEAANEDAAAOAAAAAAAAAAAAAAAAAC4CAABk&#10;cnMvZTJvRG9jLnhtbFBLAQItABQABgAIAAAAIQA/hhiG3gAAAAkBAAAPAAAAAAAAAAAAAAAAAE8E&#10;AABkcnMvZG93bnJldi54bWxQSwUGAAAAAAQABADzAAAAWgUAAAAA&#10;" stroked="f">
                <v:textbox>
                  <w:txbxContent>
                    <w:p w14:paraId="04504EB0" w14:textId="77777777" w:rsidR="003164A9" w:rsidRPr="00E0628E" w:rsidRDefault="003164A9" w:rsidP="003164A9">
                      <w:pPr>
                        <w:rPr>
                          <w:b/>
                        </w:rPr>
                      </w:pPr>
                      <w:r w:rsidRPr="00E0628E">
                        <w:rPr>
                          <w:b/>
                        </w:rPr>
                        <w:t>TIME (minutes)</w:t>
                      </w:r>
                    </w:p>
                  </w:txbxContent>
                </v:textbox>
              </v:shape>
            </w:pict>
          </mc:Fallback>
        </mc:AlternateContent>
      </w:r>
    </w:p>
    <w:p w14:paraId="278863A5" w14:textId="77777777" w:rsidR="003164A9" w:rsidRDefault="003164A9" w:rsidP="003164A9">
      <w:pPr>
        <w:spacing w:line="480" w:lineRule="auto"/>
      </w:pPr>
    </w:p>
    <w:p w14:paraId="36636791" w14:textId="77777777" w:rsidR="003164A9" w:rsidRDefault="003164A9" w:rsidP="003164A9">
      <w:pPr>
        <w:spacing w:line="480" w:lineRule="auto"/>
        <w:rPr>
          <w:rFonts w:ascii="Times New Roman" w:hAnsi="Times New Roman" w:cs="Times New Roman"/>
          <w:sz w:val="24"/>
          <w:szCs w:val="24"/>
        </w:rPr>
      </w:pPr>
      <w:r>
        <w:lastRenderedPageBreak/>
        <w:t xml:space="preserve"> </w:t>
      </w:r>
      <w:r w:rsidRPr="00E2327A">
        <w:rPr>
          <w:rFonts w:ascii="Times New Roman" w:hAnsi="Times New Roman" w:cs="Times New Roman"/>
          <w:sz w:val="24"/>
          <w:szCs w:val="24"/>
        </w:rPr>
        <w:t xml:space="preserve">Figure </w:t>
      </w:r>
      <w:r>
        <w:rPr>
          <w:rFonts w:ascii="Times New Roman" w:hAnsi="Times New Roman" w:cs="Times New Roman"/>
          <w:sz w:val="24"/>
          <w:szCs w:val="24"/>
        </w:rPr>
        <w:t>S4</w:t>
      </w:r>
      <w:r w:rsidRPr="00E2327A">
        <w:rPr>
          <w:rFonts w:ascii="Times New Roman" w:hAnsi="Times New Roman" w:cs="Times New Roman"/>
          <w:sz w:val="24"/>
          <w:szCs w:val="24"/>
        </w:rPr>
        <w:t xml:space="preserve">: Diagram of the </w:t>
      </w:r>
      <w:r>
        <w:rPr>
          <w:rFonts w:ascii="Times New Roman" w:hAnsi="Times New Roman" w:cs="Times New Roman"/>
          <w:sz w:val="24"/>
          <w:szCs w:val="24"/>
        </w:rPr>
        <w:t>five</w:t>
      </w:r>
      <w:r w:rsidRPr="00E2327A">
        <w:rPr>
          <w:rFonts w:ascii="Times New Roman" w:hAnsi="Times New Roman" w:cs="Times New Roman"/>
          <w:sz w:val="24"/>
          <w:szCs w:val="24"/>
        </w:rPr>
        <w:t xml:space="preserve"> dive phases used in simulations to simulate the dive cycle of sperm whales</w:t>
      </w:r>
      <w:r>
        <w:rPr>
          <w:rFonts w:ascii="Times New Roman" w:hAnsi="Times New Roman" w:cs="Times New Roman"/>
          <w:sz w:val="24"/>
          <w:szCs w:val="24"/>
        </w:rPr>
        <w:t xml:space="preserve">. The black dotted lines </w:t>
      </w:r>
      <w:proofErr w:type="gramStart"/>
      <w:r>
        <w:rPr>
          <w:rFonts w:ascii="Times New Roman" w:hAnsi="Times New Roman" w:cs="Times New Roman"/>
          <w:sz w:val="24"/>
          <w:szCs w:val="24"/>
        </w:rPr>
        <w:t>represents</w:t>
      </w:r>
      <w:proofErr w:type="gramEnd"/>
      <w:r>
        <w:rPr>
          <w:rFonts w:ascii="Times New Roman" w:hAnsi="Times New Roman" w:cs="Times New Roman"/>
          <w:sz w:val="24"/>
          <w:szCs w:val="24"/>
        </w:rPr>
        <w:t xml:space="preserve"> the acoustically active phases of the dive cycle where whales can be detected by the acoustic array.</w:t>
      </w:r>
    </w:p>
    <w:p w14:paraId="6B931DCB" w14:textId="77777777" w:rsidR="005D1A06" w:rsidRDefault="00000000"/>
    <w:sectPr w:rsidR="005D1A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64A9"/>
    <w:rsid w:val="003164A9"/>
    <w:rsid w:val="00572CFE"/>
    <w:rsid w:val="00843EFD"/>
    <w:rsid w:val="008F1BD8"/>
    <w:rsid w:val="00A61958"/>
    <w:rsid w:val="00C46E6E"/>
    <w:rsid w:val="00E44EF1"/>
    <w:rsid w:val="00F870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DE15F5"/>
  <w15:chartTrackingRefBased/>
  <w15:docId w15:val="{1A65C85C-1909-4A19-B453-78EB295B6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64A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ink/ink1.xml"/><Relationship Id="rId5" Type="http://schemas.openxmlformats.org/officeDocument/2006/relationships/image" Target="media/image2.gif"/><Relationship Id="rId4" Type="http://schemas.openxmlformats.org/officeDocument/2006/relationships/image" Target="media/image1.gif"/><Relationship Id="rId9" Type="http://schemas.openxmlformats.org/officeDocument/2006/relationships/theme" Target="theme/theme1.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2-12-19T17:22:22.260"/>
    </inkml:context>
    <inkml:brush xml:id="br0">
      <inkml:brushProperty name="width" value="0.05" units="cm"/>
      <inkml:brushProperty name="height" value="0.05" units="cm"/>
    </inkml:brush>
  </inkml:definitions>
  <inkml:trace contextRef="#ctx0" brushRef="#br0">751 1159 24575,'0'0'-8191</inkml:trace>
  <inkml:trace contextRef="#ctx0" brushRef="#br0" timeOffset="1">1810 2048 24575,'0'0'-8191</inkml:trace>
  <inkml:trace contextRef="#ctx0" brushRef="#br0" timeOffset="2">2582 2461 24575,'0'0'-8191</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03</Words>
  <Characters>4011</Characters>
  <Application>Microsoft Office Word</Application>
  <DocSecurity>0</DocSecurity>
  <Lines>33</Lines>
  <Paragraphs>9</Paragraphs>
  <ScaleCrop>false</ScaleCrop>
  <Company/>
  <LinksUpToDate>false</LinksUpToDate>
  <CharactersWithSpaces>4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las sigourney</dc:creator>
  <cp:keywords/>
  <dc:description/>
  <cp:lastModifiedBy>douglas sigourney</cp:lastModifiedBy>
  <cp:revision>1</cp:revision>
  <dcterms:created xsi:type="dcterms:W3CDTF">2023-01-12T20:35:00Z</dcterms:created>
  <dcterms:modified xsi:type="dcterms:W3CDTF">2023-01-12T20:36:00Z</dcterms:modified>
</cp:coreProperties>
</file>